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75BA7DB" w14:textId="7280DD8C" w:rsidR="009E6135" w:rsidRPr="009E6135" w:rsidRDefault="009E6135" w:rsidP="009E6135">
      <w:pPr>
        <w:spacing w:before="0" w:after="160" w:line="259" w:lineRule="auto"/>
        <w:rPr>
          <w:rFonts w:eastAsia="Calibri" w:cs="Times New Roman"/>
          <w:b/>
          <w:bCs/>
          <w:sz w:val="22"/>
        </w:rPr>
      </w:pPr>
      <w:r>
        <w:rPr>
          <w:rFonts w:eastAsia="Calibri" w:cs="Times New Roman"/>
          <w:b/>
          <w:bCs/>
          <w:sz w:val="22"/>
        </w:rPr>
        <w:t>Supplementary</w:t>
      </w:r>
      <w:r w:rsidRPr="009E6135">
        <w:rPr>
          <w:rFonts w:eastAsia="Calibri" w:cs="Times New Roman"/>
          <w:b/>
          <w:bCs/>
          <w:sz w:val="22"/>
        </w:rPr>
        <w:t xml:space="preserve"> Table 1.</w:t>
      </w:r>
      <w:r w:rsidRPr="009E6135">
        <w:rPr>
          <w:rFonts w:eastAsia="Calibri" w:cs="Times New Roman"/>
          <w:sz w:val="22"/>
        </w:rPr>
        <w:t xml:space="preserve"> Socio-demographic and comorbidity characteristics of adults tested for SARS-CoV-2 at Houston Methodist through December 11</w:t>
      </w:r>
      <w:r w:rsidRPr="009E6135">
        <w:rPr>
          <w:rFonts w:eastAsia="Calibri" w:cs="Times New Roman"/>
          <w:sz w:val="22"/>
          <w:vertAlign w:val="superscript"/>
        </w:rPr>
        <w:t>th</w:t>
      </w:r>
      <w:r w:rsidRPr="009E6135">
        <w:rPr>
          <w:rFonts w:eastAsia="Calibri" w:cs="Times New Roman"/>
          <w:sz w:val="22"/>
        </w:rPr>
        <w:t>, 2020, by cognitive impairment history</w:t>
      </w:r>
      <w:bookmarkStart w:id="0" w:name="_GoBack"/>
      <w:bookmarkEnd w:id="0"/>
    </w:p>
    <w:tbl>
      <w:tblPr>
        <w:tblStyle w:val="TableGrid1"/>
        <w:tblW w:w="108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680"/>
        <w:gridCol w:w="1980"/>
        <w:gridCol w:w="1980"/>
        <w:gridCol w:w="2160"/>
      </w:tblGrid>
      <w:tr w:rsidR="009E6135" w:rsidRPr="009E6135" w14:paraId="7DA8FD0E" w14:textId="77777777" w:rsidTr="009E6135">
        <w:trPr>
          <w:trHeight w:val="746"/>
          <w:tblHeader/>
        </w:trPr>
        <w:tc>
          <w:tcPr>
            <w:tcW w:w="4680" w:type="dxa"/>
            <w:shd w:val="clear" w:color="auto" w:fill="AEAAAA"/>
            <w:vAlign w:val="center"/>
          </w:tcPr>
          <w:p w14:paraId="7243519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EAAAA"/>
            <w:vAlign w:val="center"/>
          </w:tcPr>
          <w:p w14:paraId="1B9E61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Cognitively Impaired</w:t>
            </w:r>
          </w:p>
          <w:p w14:paraId="25FC381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6,364)</w:t>
            </w:r>
          </w:p>
        </w:tc>
        <w:tc>
          <w:tcPr>
            <w:tcW w:w="1980" w:type="dxa"/>
            <w:shd w:val="clear" w:color="auto" w:fill="AEAAAA"/>
            <w:vAlign w:val="center"/>
          </w:tcPr>
          <w:p w14:paraId="58014E5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No Cognitive Impairment</w:t>
            </w:r>
          </w:p>
          <w:p w14:paraId="4527DE2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173,615)</w:t>
            </w:r>
          </w:p>
        </w:tc>
        <w:tc>
          <w:tcPr>
            <w:tcW w:w="2160" w:type="dxa"/>
            <w:shd w:val="clear" w:color="auto" w:fill="AEAAAA"/>
            <w:vAlign w:val="center"/>
          </w:tcPr>
          <w:p w14:paraId="2581BFD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</w:tr>
      <w:tr w:rsidR="009E6135" w:rsidRPr="009E6135" w14:paraId="5DB037F8" w14:textId="77777777" w:rsidTr="009E6135">
        <w:trPr>
          <w:trHeight w:val="288"/>
        </w:trPr>
        <w:tc>
          <w:tcPr>
            <w:tcW w:w="10800" w:type="dxa"/>
            <w:gridSpan w:val="4"/>
            <w:shd w:val="clear" w:color="auto" w:fill="E7E6E6"/>
            <w:vAlign w:val="center"/>
          </w:tcPr>
          <w:p w14:paraId="5701088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Demographic and Social Characteristics – n (%)</w:t>
            </w:r>
          </w:p>
        </w:tc>
      </w:tr>
      <w:tr w:rsidR="009E6135" w:rsidRPr="009E6135" w14:paraId="1DC1341B" w14:textId="77777777" w:rsidTr="00B3451A">
        <w:tc>
          <w:tcPr>
            <w:tcW w:w="4680" w:type="dxa"/>
            <w:vAlign w:val="center"/>
          </w:tcPr>
          <w:p w14:paraId="4C600FA4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ge – mean (S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44EBA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78.5 (11.2)</w:t>
            </w:r>
          </w:p>
        </w:tc>
        <w:tc>
          <w:tcPr>
            <w:tcW w:w="1980" w:type="dxa"/>
            <w:vAlign w:val="center"/>
          </w:tcPr>
          <w:p w14:paraId="1B11672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0.7 (18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AECB7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1357D565" w14:textId="77777777" w:rsidTr="00B3451A">
        <w:tc>
          <w:tcPr>
            <w:tcW w:w="4680" w:type="dxa"/>
            <w:vAlign w:val="center"/>
          </w:tcPr>
          <w:p w14:paraId="17F8C468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ge Categori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93800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EA379D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086EDA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9E6135" w:rsidRPr="009E6135" w14:paraId="28DB7187" w14:textId="77777777" w:rsidTr="00B3451A">
        <w:tc>
          <w:tcPr>
            <w:tcW w:w="4680" w:type="dxa"/>
            <w:vAlign w:val="center"/>
          </w:tcPr>
          <w:p w14:paraId="2BA2403C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-3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870EA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33 (0.5)</w:t>
            </w:r>
          </w:p>
        </w:tc>
        <w:tc>
          <w:tcPr>
            <w:tcW w:w="1980" w:type="dxa"/>
            <w:vAlign w:val="center"/>
          </w:tcPr>
          <w:p w14:paraId="7A49A96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4,445 (25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6F4CFF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61188C78" w14:textId="77777777" w:rsidTr="00B3451A">
        <w:tc>
          <w:tcPr>
            <w:tcW w:w="4680" w:type="dxa"/>
            <w:vAlign w:val="center"/>
          </w:tcPr>
          <w:p w14:paraId="059F1B71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6-5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EC77E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119 (1.9)</w:t>
            </w:r>
          </w:p>
        </w:tc>
        <w:tc>
          <w:tcPr>
            <w:tcW w:w="1980" w:type="dxa"/>
            <w:vAlign w:val="center"/>
          </w:tcPr>
          <w:p w14:paraId="61C06EB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0,842 (23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E64839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0D4F5F25" w14:textId="77777777" w:rsidTr="00B3451A">
        <w:tc>
          <w:tcPr>
            <w:tcW w:w="4680" w:type="dxa"/>
            <w:vAlign w:val="center"/>
          </w:tcPr>
          <w:p w14:paraId="05D1D148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1-6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566A0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21 (8.2)</w:t>
            </w:r>
          </w:p>
        </w:tc>
        <w:tc>
          <w:tcPr>
            <w:tcW w:w="1980" w:type="dxa"/>
            <w:vAlign w:val="center"/>
          </w:tcPr>
          <w:p w14:paraId="572E9B8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4,987 (25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1290F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78C755EC" w14:textId="77777777" w:rsidTr="00B3451A">
        <w:tc>
          <w:tcPr>
            <w:tcW w:w="4680" w:type="dxa"/>
            <w:vAlign w:val="center"/>
          </w:tcPr>
          <w:p w14:paraId="3901D001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-8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958DB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2,712 (42.6)</w:t>
            </w:r>
          </w:p>
        </w:tc>
        <w:tc>
          <w:tcPr>
            <w:tcW w:w="1980" w:type="dxa"/>
            <w:vAlign w:val="center"/>
          </w:tcPr>
          <w:p w14:paraId="256B10D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36,013 (20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7183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03795635" w14:textId="77777777" w:rsidTr="00B3451A">
        <w:tc>
          <w:tcPr>
            <w:tcW w:w="4680" w:type="dxa"/>
            <w:vAlign w:val="center"/>
          </w:tcPr>
          <w:p w14:paraId="123831FA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gt;8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E2056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2,979 (46.8)</w:t>
            </w:r>
          </w:p>
        </w:tc>
        <w:tc>
          <w:tcPr>
            <w:tcW w:w="1980" w:type="dxa"/>
            <w:vAlign w:val="center"/>
          </w:tcPr>
          <w:p w14:paraId="49F557F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7,328 (4.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3C96F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46770D15" w14:textId="77777777" w:rsidTr="00B3451A">
        <w:tc>
          <w:tcPr>
            <w:tcW w:w="4680" w:type="dxa"/>
            <w:vAlign w:val="center"/>
          </w:tcPr>
          <w:p w14:paraId="60ECF11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Female (vs. Male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EAD8C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616 (56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8B0BB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3,716 (59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4CE84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59F2D6A" w14:textId="77777777" w:rsidTr="00B3451A">
        <w:tc>
          <w:tcPr>
            <w:tcW w:w="4680" w:type="dxa"/>
            <w:vAlign w:val="center"/>
          </w:tcPr>
          <w:p w14:paraId="603DC80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Rac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308A5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A39045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868C01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6865D473" w14:textId="77777777" w:rsidTr="00B3451A">
        <w:tc>
          <w:tcPr>
            <w:tcW w:w="4680" w:type="dxa"/>
            <w:vAlign w:val="center"/>
          </w:tcPr>
          <w:p w14:paraId="769E38A3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EFAC3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566 (71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AF971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2,416 (64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43717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9BD4592" w14:textId="77777777" w:rsidTr="00B3451A">
        <w:tc>
          <w:tcPr>
            <w:tcW w:w="4680" w:type="dxa"/>
            <w:vAlign w:val="center"/>
          </w:tcPr>
          <w:p w14:paraId="25942C47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lac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7353D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300 (20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654EB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,880 (18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892E2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8D76B61" w14:textId="77777777" w:rsidTr="00B3451A">
        <w:tc>
          <w:tcPr>
            <w:tcW w:w="4680" w:type="dxa"/>
            <w:vAlign w:val="center"/>
          </w:tcPr>
          <w:p w14:paraId="5D22C7FB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ia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5EDAA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1 (4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F6775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522 (6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4CC2B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31AE454" w14:textId="77777777" w:rsidTr="00B3451A">
        <w:tc>
          <w:tcPr>
            <w:tcW w:w="4680" w:type="dxa"/>
            <w:vAlign w:val="center"/>
          </w:tcPr>
          <w:p w14:paraId="5B3F5435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 / Mixed / Not Reporte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8E6BA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7 (3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C44C1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,797 (10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A8F71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951BFED" w14:textId="77777777" w:rsidTr="00B3451A">
        <w:tc>
          <w:tcPr>
            <w:tcW w:w="4680" w:type="dxa"/>
            <w:vAlign w:val="center"/>
          </w:tcPr>
          <w:p w14:paraId="39B610E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ispanic (vs. Non-Hispanic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B2619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91 (10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56537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2,495 (18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CBE66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4CF61F8" w14:textId="77777777" w:rsidTr="00B3451A">
        <w:tc>
          <w:tcPr>
            <w:tcW w:w="4680" w:type="dxa"/>
            <w:vAlign w:val="center"/>
          </w:tcPr>
          <w:p w14:paraId="603CB2C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A3414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90D0BF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49149F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7BC756FD" w14:textId="77777777" w:rsidTr="00B3451A">
        <w:tc>
          <w:tcPr>
            <w:tcW w:w="4680" w:type="dxa"/>
            <w:vAlign w:val="center"/>
          </w:tcPr>
          <w:p w14:paraId="32EE4DBF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ing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296C6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89 (15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2FB6D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9,091 (28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85CAF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A576A0E" w14:textId="77777777" w:rsidTr="00B3451A">
        <w:tc>
          <w:tcPr>
            <w:tcW w:w="4680" w:type="dxa"/>
            <w:vAlign w:val="center"/>
          </w:tcPr>
          <w:p w14:paraId="29612724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ried / Life Partner / Common La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27540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957 (46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CFD3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6,071 (55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FD6D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D55CF28" w14:textId="77777777" w:rsidTr="00B3451A">
        <w:tc>
          <w:tcPr>
            <w:tcW w:w="4680" w:type="dxa"/>
            <w:vAlign w:val="center"/>
          </w:tcPr>
          <w:p w14:paraId="068C8CAE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parated / Divorced / Widowe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FDB0C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319 (36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73734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7,977 (10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1AFC8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D8D670D" w14:textId="77777777" w:rsidTr="00B3451A">
        <w:tc>
          <w:tcPr>
            <w:tcW w:w="4680" w:type="dxa"/>
            <w:vAlign w:val="center"/>
          </w:tcPr>
          <w:p w14:paraId="5FF919C1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Unavailab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5DF4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9 (1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76E85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476 (6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BC3D6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CB239B2" w14:textId="77777777" w:rsidTr="00B3451A">
        <w:tc>
          <w:tcPr>
            <w:tcW w:w="4680" w:type="dxa"/>
            <w:vAlign w:val="center"/>
          </w:tcPr>
          <w:p w14:paraId="24B7192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surance Typ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4C6C7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1EB05A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0439B8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5FDF911B" w14:textId="77777777" w:rsidTr="00B3451A">
        <w:tc>
          <w:tcPr>
            <w:tcW w:w="4680" w:type="dxa"/>
            <w:vAlign w:val="center"/>
          </w:tcPr>
          <w:p w14:paraId="5C5C4F95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ommercia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65F2F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86 (6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263CB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4,531 (48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F48D5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540CFBF" w14:textId="77777777" w:rsidTr="00B3451A">
        <w:tc>
          <w:tcPr>
            <w:tcW w:w="4680" w:type="dxa"/>
            <w:vAlign w:val="center"/>
          </w:tcPr>
          <w:p w14:paraId="1ECEA9BA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52142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450 (85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DBA58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5,936 (26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6A475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BC41618" w14:textId="77777777" w:rsidTr="00B3451A">
        <w:tc>
          <w:tcPr>
            <w:tcW w:w="4680" w:type="dxa"/>
            <w:vAlign w:val="center"/>
          </w:tcPr>
          <w:p w14:paraId="726E89C2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i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A7BA3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0 (1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A052D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,978 (4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7978B3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794CC3A" w14:textId="77777777" w:rsidTr="00B3451A">
        <w:tc>
          <w:tcPr>
            <w:tcW w:w="4680" w:type="dxa"/>
            <w:vAlign w:val="center"/>
          </w:tcPr>
          <w:p w14:paraId="4C906624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lf-Pa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AB619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7 (0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CC015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,698 (18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5C9A3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3BED6F53" w14:textId="77777777" w:rsidTr="00B3451A">
        <w:tc>
          <w:tcPr>
            <w:tcW w:w="4680" w:type="dxa"/>
            <w:vAlign w:val="center"/>
          </w:tcPr>
          <w:p w14:paraId="526BB944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AF4AA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91 (6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CEF60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472 (2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C147D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4E6DCEB" w14:textId="77777777" w:rsidTr="00B3451A">
        <w:tc>
          <w:tcPr>
            <w:tcW w:w="4680" w:type="dxa"/>
            <w:vAlign w:val="center"/>
          </w:tcPr>
          <w:p w14:paraId="1ED49EC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rea Deprivation Index (ADI)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DC8AD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1 (21 – 6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C743A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9 (20 – 6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7C416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12AF81B" w14:textId="77777777" w:rsidTr="00B3451A">
        <w:tc>
          <w:tcPr>
            <w:tcW w:w="4680" w:type="dxa"/>
            <w:vAlign w:val="center"/>
          </w:tcPr>
          <w:p w14:paraId="07B619E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an Household Income</w:t>
            </w:r>
            <w:r w:rsidRPr="009E6135">
              <w:rPr>
                <w:rFonts w:eastAsia="Times New Roman" w:cs="Times New Roman"/>
                <w:sz w:val="20"/>
                <w:szCs w:val="20"/>
              </w:rPr>
              <w:t xml:space="preserve">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0CC0C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8,318 (53,116 – 99,27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4BA66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0,658 (53,633 – 100,21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3B5B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5FBF21F" w14:textId="77777777" w:rsidTr="00B3451A">
        <w:tc>
          <w:tcPr>
            <w:tcW w:w="4680" w:type="dxa"/>
            <w:vAlign w:val="center"/>
          </w:tcPr>
          <w:p w14:paraId="487D212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Percent Living in Poverty </w:t>
            </w:r>
            <w:r w:rsidRPr="009E6135">
              <w:rPr>
                <w:rFonts w:eastAsia="Times New Roman" w:cs="Times New Roman"/>
                <w:sz w:val="20"/>
                <w:szCs w:val="20"/>
              </w:rPr>
              <w:t>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6E1DA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.4 (6.0 – 17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75526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.3 (6.0 – 16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E65FF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137</w:t>
            </w:r>
          </w:p>
        </w:tc>
      </w:tr>
      <w:tr w:rsidR="009E6135" w:rsidRPr="009E6135" w14:paraId="475B5813" w14:textId="77777777" w:rsidTr="00B3451A">
        <w:tc>
          <w:tcPr>
            <w:tcW w:w="4680" w:type="dxa"/>
            <w:vAlign w:val="center"/>
          </w:tcPr>
          <w:p w14:paraId="5D84915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opulation Density (pop/mi</w:t>
            </w:r>
            <w:r w:rsidRPr="009E6135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9E6135">
              <w:rPr>
                <w:rFonts w:eastAsia="Calibri" w:cs="Times New Roman"/>
                <w:sz w:val="20"/>
                <w:szCs w:val="20"/>
              </w:rPr>
              <w:t>)</w:t>
            </w:r>
            <w:r w:rsidRPr="009E6135">
              <w:rPr>
                <w:rFonts w:eastAsia="Times New Roman" w:cs="Times New Roman"/>
                <w:sz w:val="20"/>
                <w:szCs w:val="20"/>
              </w:rPr>
              <w:t xml:space="preserve">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C876A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797 (1,429 – 4,26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7D639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797 (1,408 – 4,26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61D5F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432</w:t>
            </w:r>
          </w:p>
        </w:tc>
      </w:tr>
      <w:tr w:rsidR="009E6135" w:rsidRPr="009E6135" w14:paraId="642F7EBA" w14:textId="77777777" w:rsidTr="009E6135">
        <w:trPr>
          <w:trHeight w:val="287"/>
        </w:trPr>
        <w:tc>
          <w:tcPr>
            <w:tcW w:w="10800" w:type="dxa"/>
            <w:gridSpan w:val="4"/>
            <w:shd w:val="clear" w:color="auto" w:fill="E7E6E6"/>
            <w:vAlign w:val="center"/>
          </w:tcPr>
          <w:p w14:paraId="164EB2D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Comorbidities and Co-</w:t>
            </w:r>
            <w:proofErr w:type="gramStart"/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existing</w:t>
            </w:r>
            <w:proofErr w:type="gramEnd"/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Conditions / Prior Vaccinations – n (%)</w:t>
            </w:r>
          </w:p>
        </w:tc>
      </w:tr>
      <w:tr w:rsidR="009E6135" w:rsidRPr="009E6135" w14:paraId="4DB3257B" w14:textId="77777777" w:rsidTr="00B3451A">
        <w:tc>
          <w:tcPr>
            <w:tcW w:w="4680" w:type="dxa"/>
            <w:vAlign w:val="center"/>
          </w:tcPr>
          <w:p w14:paraId="0D1D8E40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Charlson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 xml:space="preserve"> Comorbidity Index (CCI) Score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E6D73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 (6 – 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DB01A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 (0 – 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DBC8C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CB852D7" w14:textId="77777777" w:rsidTr="00B3451A">
        <w:tc>
          <w:tcPr>
            <w:tcW w:w="4680" w:type="dxa"/>
            <w:vAlign w:val="center"/>
          </w:tcPr>
          <w:p w14:paraId="6CB1C4A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AD3681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B4CC6D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B76195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6CA399C1" w14:textId="77777777" w:rsidTr="00B3451A">
        <w:tc>
          <w:tcPr>
            <w:tcW w:w="4680" w:type="dxa"/>
            <w:vAlign w:val="center"/>
          </w:tcPr>
          <w:p w14:paraId="364EC95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Myocardial Infarction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8FC4A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749 (27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78530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,558 (7.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14E50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D223B41" w14:textId="77777777" w:rsidTr="00B3451A">
        <w:tc>
          <w:tcPr>
            <w:tcW w:w="4680" w:type="dxa"/>
            <w:vAlign w:val="center"/>
          </w:tcPr>
          <w:p w14:paraId="5B4E7B5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DDDC8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417 (38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61AB1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6,857 (9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ED640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E4FF12C" w14:textId="77777777" w:rsidTr="00B3451A">
        <w:tc>
          <w:tcPr>
            <w:tcW w:w="4680" w:type="dxa"/>
            <w:vAlign w:val="center"/>
          </w:tcPr>
          <w:p w14:paraId="4547EBA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Peripheral Vascular Disease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27501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996 (31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392D1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,031 (10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A83D35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DCF2947" w14:textId="77777777" w:rsidTr="00B3451A">
        <w:tc>
          <w:tcPr>
            <w:tcW w:w="4680" w:type="dxa"/>
            <w:vAlign w:val="center"/>
          </w:tcPr>
          <w:p w14:paraId="6BE3F7C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VA / TIA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A5827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851 (44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8B85D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6,712 (9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999AA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D5AF504" w14:textId="77777777" w:rsidTr="00B3451A">
        <w:tc>
          <w:tcPr>
            <w:tcW w:w="4680" w:type="dxa"/>
            <w:vAlign w:val="center"/>
          </w:tcPr>
          <w:p w14:paraId="5F6F412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OP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22CC5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099 (33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05B2F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,588 (19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AEAE2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5C08524" w14:textId="77777777" w:rsidTr="00B3451A">
        <w:tc>
          <w:tcPr>
            <w:tcW w:w="4680" w:type="dxa"/>
            <w:vAlign w:val="center"/>
          </w:tcPr>
          <w:p w14:paraId="457669C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onnective Tissue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C5C50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89 (6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24521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,087 (3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C6D3CC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375B92E5" w14:textId="77777777" w:rsidTr="00B3451A">
        <w:tc>
          <w:tcPr>
            <w:tcW w:w="4680" w:type="dxa"/>
            <w:vAlign w:val="center"/>
          </w:tcPr>
          <w:p w14:paraId="15C0856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lastRenderedPageBreak/>
              <w:t xml:space="preserve">Peptic Ulcer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CB8E2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63 (7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1922B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332 (3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54C6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8BD4FDC" w14:textId="77777777" w:rsidTr="00B3451A">
        <w:tc>
          <w:tcPr>
            <w:tcW w:w="4680" w:type="dxa"/>
            <w:vAlign w:val="center"/>
          </w:tcPr>
          <w:p w14:paraId="4F1F2EA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Liver Disease (Mild)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4DF09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45 (10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12EF7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4,916 (8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78E38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8816560" w14:textId="77777777" w:rsidTr="00B3451A">
        <w:tc>
          <w:tcPr>
            <w:tcW w:w="4680" w:type="dxa"/>
            <w:vAlign w:val="center"/>
          </w:tcPr>
          <w:p w14:paraId="11ADB65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Liver Disease (Moderate to Severe)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39E8F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42 (2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AB747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200 (1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9FFB8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B0C9869" w14:textId="77777777" w:rsidTr="00B3451A">
        <w:tc>
          <w:tcPr>
            <w:tcW w:w="4680" w:type="dxa"/>
            <w:vAlign w:val="center"/>
          </w:tcPr>
          <w:p w14:paraId="271AECF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Diabetes w/o Complications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01987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529 (39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4229A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,195 (19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44B62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BF01248" w14:textId="77777777" w:rsidTr="00B3451A">
        <w:tc>
          <w:tcPr>
            <w:tcW w:w="4680" w:type="dxa"/>
            <w:vAlign w:val="center"/>
          </w:tcPr>
          <w:p w14:paraId="0D3FCE5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Diabetes with Complications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DC6D9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529 (24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64653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,508 (6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8AB28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EB2871A" w14:textId="77777777" w:rsidTr="00B3451A">
        <w:tc>
          <w:tcPr>
            <w:tcW w:w="4680" w:type="dxa"/>
            <w:vAlign w:val="center"/>
          </w:tcPr>
          <w:p w14:paraId="63FA05D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Hemiplegia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BEA6A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17 (8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0B37B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629 (1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646CE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36971371" w14:textId="77777777" w:rsidTr="00B3451A">
        <w:tc>
          <w:tcPr>
            <w:tcW w:w="4680" w:type="dxa"/>
            <w:vAlign w:val="center"/>
          </w:tcPr>
          <w:p w14:paraId="11F5B83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KD (Mild to Moderate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A9635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29 (11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55958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,248 (3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56B6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29B36A8" w14:textId="77777777" w:rsidTr="00B3451A">
        <w:tc>
          <w:tcPr>
            <w:tcW w:w="4680" w:type="dxa"/>
            <w:vAlign w:val="center"/>
          </w:tcPr>
          <w:p w14:paraId="5CD1BA0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Solid Tumor (Localize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D99E0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263 (19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90D22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6,601 (9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DA16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7A56B30" w14:textId="77777777" w:rsidTr="00B3451A">
        <w:tc>
          <w:tcPr>
            <w:tcW w:w="4680" w:type="dxa"/>
            <w:vAlign w:val="center"/>
          </w:tcPr>
          <w:p w14:paraId="678C837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Solid Tumor (Metastatic)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9BCA5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30 (14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AF27B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,940 (7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93F18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A9BC146" w14:textId="77777777" w:rsidTr="00B3451A">
        <w:tc>
          <w:tcPr>
            <w:tcW w:w="4680" w:type="dxa"/>
            <w:vAlign w:val="center"/>
          </w:tcPr>
          <w:p w14:paraId="100DCB2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AIDS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388D2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0 (0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08B40F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058 (0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4942F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12</w:t>
            </w:r>
          </w:p>
        </w:tc>
      </w:tr>
      <w:tr w:rsidR="009E6135" w:rsidRPr="009E6135" w14:paraId="3229E85C" w14:textId="77777777" w:rsidTr="00B3451A">
        <w:tc>
          <w:tcPr>
            <w:tcW w:w="4680" w:type="dxa"/>
            <w:vAlign w:val="center"/>
          </w:tcPr>
          <w:p w14:paraId="34525A58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660B97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7B8A9E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25A02C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480EB5E0" w14:textId="77777777" w:rsidTr="00B3451A">
        <w:tc>
          <w:tcPr>
            <w:tcW w:w="4680" w:type="dxa"/>
            <w:vAlign w:val="center"/>
          </w:tcPr>
          <w:p w14:paraId="0CC3D74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MI – mean (S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25BD8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6.0 (6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E54AA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.8 (7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6E85C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CE78D64" w14:textId="77777777" w:rsidTr="00B3451A">
        <w:tc>
          <w:tcPr>
            <w:tcW w:w="4680" w:type="dxa"/>
            <w:vAlign w:val="center"/>
          </w:tcPr>
          <w:p w14:paraId="77642E0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46088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677 (26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C2CC9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1,512 (29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22F554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66C9E9A" w14:textId="77777777" w:rsidTr="00B3451A">
        <w:tc>
          <w:tcPr>
            <w:tcW w:w="4680" w:type="dxa"/>
            <w:vAlign w:val="center"/>
          </w:tcPr>
          <w:p w14:paraId="4A27EDD3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DB8FD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665 (89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2A234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7,275 (44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98B53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1B5D51D" w14:textId="77777777" w:rsidTr="00B3451A">
        <w:tc>
          <w:tcPr>
            <w:tcW w:w="4680" w:type="dxa"/>
            <w:vAlign w:val="center"/>
          </w:tcPr>
          <w:p w14:paraId="500D467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yperlipidemi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546EB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555 (71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281A2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1,469 (35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80226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ADB90C4" w14:textId="77777777" w:rsidTr="00B3451A">
        <w:tc>
          <w:tcPr>
            <w:tcW w:w="4680" w:type="dxa"/>
            <w:vAlign w:val="center"/>
          </w:tcPr>
          <w:p w14:paraId="67BD9CD0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thm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35CB5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16 (11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C6215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9,573 (11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F9FFE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71</w:t>
            </w:r>
          </w:p>
        </w:tc>
      </w:tr>
      <w:tr w:rsidR="009E6135" w:rsidRPr="009E6135" w14:paraId="7169D330" w14:textId="77777777" w:rsidTr="00B3451A">
        <w:tc>
          <w:tcPr>
            <w:tcW w:w="4680" w:type="dxa"/>
            <w:vAlign w:val="center"/>
          </w:tcPr>
          <w:p w14:paraId="544DAA9C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moking (Current/Former) 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9702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421/6,011 (40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53746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5,667/147,178 (31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A5458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C60D208" w14:textId="77777777" w:rsidTr="00B3451A">
        <w:tc>
          <w:tcPr>
            <w:tcW w:w="4680" w:type="dxa"/>
            <w:vAlign w:val="center"/>
          </w:tcPr>
          <w:p w14:paraId="03D7D5A6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rior Vaccination 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2BE28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09D0DE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42A789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03356F8A" w14:textId="77777777" w:rsidTr="00B3451A">
        <w:tc>
          <w:tcPr>
            <w:tcW w:w="4680" w:type="dxa"/>
            <w:vAlign w:val="center"/>
          </w:tcPr>
          <w:p w14:paraId="096657F3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fluenz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48ACF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662/4,917 (74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214A1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4,138/74,351 (59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24289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53ADBFA" w14:textId="77777777" w:rsidTr="00B3451A">
        <w:tc>
          <w:tcPr>
            <w:tcW w:w="4680" w:type="dxa"/>
            <w:vAlign w:val="center"/>
          </w:tcPr>
          <w:p w14:paraId="3404B655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neumoni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D3B35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930/4,874 (80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9521D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4,242/80,812 (42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3404F9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46B116E" w14:textId="77777777" w:rsidTr="00B3451A">
        <w:tc>
          <w:tcPr>
            <w:tcW w:w="4680" w:type="dxa"/>
            <w:vAlign w:val="center"/>
          </w:tcPr>
          <w:p w14:paraId="4E15EA87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9D30C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08C600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44C0BB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4E824710" w14:textId="77777777" w:rsidTr="00B3451A">
        <w:tc>
          <w:tcPr>
            <w:tcW w:w="4680" w:type="dxa"/>
            <w:vAlign w:val="center"/>
          </w:tcPr>
          <w:p w14:paraId="1A884C2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ARS-CoV-2 Positiv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DF426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43 (13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040E8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,764 (12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AE8DC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9E6135" w:rsidRPr="009E6135" w14:paraId="7FD82DAA" w14:textId="77777777" w:rsidTr="00B3451A">
        <w:tc>
          <w:tcPr>
            <w:tcW w:w="10800" w:type="dxa"/>
            <w:gridSpan w:val="4"/>
            <w:vAlign w:val="center"/>
          </w:tcPr>
          <w:p w14:paraId="76ED11F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* Denominator denotes number of non-missing values.</w:t>
            </w:r>
          </w:p>
        </w:tc>
      </w:tr>
    </w:tbl>
    <w:p w14:paraId="235CBE48" w14:textId="77777777" w:rsidR="009E6135" w:rsidRPr="009E6135" w:rsidRDefault="009E6135" w:rsidP="009E6135">
      <w:pPr>
        <w:spacing w:before="0" w:after="160" w:line="259" w:lineRule="auto"/>
        <w:rPr>
          <w:rFonts w:ascii="Arial" w:eastAsia="Calibri" w:hAnsi="Arial" w:cs="Arial"/>
          <w:b/>
          <w:bCs/>
          <w:sz w:val="22"/>
        </w:rPr>
      </w:pPr>
    </w:p>
    <w:p w14:paraId="37FC9CCF" w14:textId="77777777" w:rsidR="009E6135" w:rsidRPr="009E6135" w:rsidRDefault="009E6135" w:rsidP="009E6135">
      <w:pPr>
        <w:spacing w:before="0" w:after="160" w:line="259" w:lineRule="auto"/>
        <w:rPr>
          <w:rFonts w:ascii="Arial" w:eastAsia="Calibri" w:hAnsi="Arial" w:cs="Arial"/>
          <w:b/>
          <w:bCs/>
          <w:sz w:val="22"/>
        </w:rPr>
      </w:pPr>
      <w:r w:rsidRPr="009E6135">
        <w:rPr>
          <w:rFonts w:ascii="Arial" w:eastAsia="Calibri" w:hAnsi="Arial" w:cs="Arial"/>
          <w:b/>
          <w:bCs/>
          <w:sz w:val="22"/>
        </w:rPr>
        <w:br w:type="page"/>
      </w:r>
    </w:p>
    <w:p w14:paraId="71188411" w14:textId="5455F4B2" w:rsidR="009E6135" w:rsidRPr="009E6135" w:rsidRDefault="009E6135" w:rsidP="009E6135">
      <w:pPr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>Supplementary</w:t>
      </w:r>
      <w:r w:rsidRPr="009E6135">
        <w:rPr>
          <w:rFonts w:eastAsia="Calibri" w:cs="Times New Roman"/>
          <w:b/>
          <w:bCs/>
          <w:sz w:val="22"/>
        </w:rPr>
        <w:t xml:space="preserve"> Table 2.</w:t>
      </w:r>
      <w:r w:rsidRPr="009E6135">
        <w:rPr>
          <w:rFonts w:eastAsia="Calibri" w:cs="Times New Roman"/>
          <w:sz w:val="22"/>
        </w:rPr>
        <w:t xml:space="preserve"> Socio-demographic and comorbidity characteristics of adults testing positive for SARS-CoV-2 at Houston Methodist through December 11</w:t>
      </w:r>
      <w:r w:rsidRPr="009E6135">
        <w:rPr>
          <w:rFonts w:eastAsia="Calibri" w:cs="Times New Roman"/>
          <w:sz w:val="22"/>
          <w:vertAlign w:val="superscript"/>
        </w:rPr>
        <w:t>th</w:t>
      </w:r>
      <w:r w:rsidRPr="009E6135">
        <w:rPr>
          <w:rFonts w:eastAsia="Calibri" w:cs="Times New Roman"/>
          <w:sz w:val="22"/>
        </w:rPr>
        <w:t>, 2020, by cognitive impairment history</w:t>
      </w:r>
    </w:p>
    <w:tbl>
      <w:tblPr>
        <w:tblStyle w:val="TableGrid1"/>
        <w:tblW w:w="1071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590"/>
        <w:gridCol w:w="1980"/>
        <w:gridCol w:w="1980"/>
        <w:gridCol w:w="2160"/>
      </w:tblGrid>
      <w:tr w:rsidR="009E6135" w:rsidRPr="009E6135" w14:paraId="56901C48" w14:textId="77777777" w:rsidTr="009E6135">
        <w:trPr>
          <w:trHeight w:val="746"/>
          <w:tblHeader/>
        </w:trPr>
        <w:tc>
          <w:tcPr>
            <w:tcW w:w="4590" w:type="dxa"/>
            <w:shd w:val="clear" w:color="auto" w:fill="AEAAAA"/>
            <w:vAlign w:val="center"/>
          </w:tcPr>
          <w:p w14:paraId="548F7C5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EAAAA"/>
            <w:vAlign w:val="center"/>
          </w:tcPr>
          <w:p w14:paraId="1FA1A1F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Cognitively Impaired</w:t>
            </w:r>
          </w:p>
          <w:p w14:paraId="16CF7FD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843)</w:t>
            </w:r>
          </w:p>
        </w:tc>
        <w:tc>
          <w:tcPr>
            <w:tcW w:w="1980" w:type="dxa"/>
            <w:shd w:val="clear" w:color="auto" w:fill="AEAAAA"/>
            <w:vAlign w:val="center"/>
          </w:tcPr>
          <w:p w14:paraId="3167047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No Cognitive Impairment</w:t>
            </w:r>
          </w:p>
          <w:p w14:paraId="5822072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20,764)</w:t>
            </w:r>
          </w:p>
        </w:tc>
        <w:tc>
          <w:tcPr>
            <w:tcW w:w="2160" w:type="dxa"/>
            <w:shd w:val="clear" w:color="auto" w:fill="AEAAAA"/>
            <w:vAlign w:val="center"/>
          </w:tcPr>
          <w:p w14:paraId="2C79C53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</w:tr>
      <w:tr w:rsidR="009E6135" w:rsidRPr="009E6135" w14:paraId="38CC8D45" w14:textId="77777777" w:rsidTr="009E6135">
        <w:trPr>
          <w:trHeight w:val="288"/>
        </w:trPr>
        <w:tc>
          <w:tcPr>
            <w:tcW w:w="10710" w:type="dxa"/>
            <w:gridSpan w:val="4"/>
            <w:shd w:val="clear" w:color="auto" w:fill="E7E6E6"/>
            <w:vAlign w:val="center"/>
          </w:tcPr>
          <w:p w14:paraId="7199EAA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Demographic and Social Characteristics – n (%)</w:t>
            </w:r>
          </w:p>
        </w:tc>
      </w:tr>
      <w:tr w:rsidR="009E6135" w:rsidRPr="009E6135" w14:paraId="366F6DE0" w14:textId="77777777" w:rsidTr="00B3451A">
        <w:tc>
          <w:tcPr>
            <w:tcW w:w="4590" w:type="dxa"/>
            <w:vAlign w:val="center"/>
          </w:tcPr>
          <w:p w14:paraId="1A54605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ge – mean (S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FFCB8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79.6 (10.9)</w:t>
            </w:r>
          </w:p>
        </w:tc>
        <w:tc>
          <w:tcPr>
            <w:tcW w:w="1980" w:type="dxa"/>
            <w:vAlign w:val="center"/>
          </w:tcPr>
          <w:p w14:paraId="3D2F0A0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8.2 (17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A0732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4B8FF7FF" w14:textId="77777777" w:rsidTr="00B3451A">
        <w:tc>
          <w:tcPr>
            <w:tcW w:w="4590" w:type="dxa"/>
            <w:vAlign w:val="center"/>
          </w:tcPr>
          <w:p w14:paraId="6BD6ECC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ge Categori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45CC2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3B4FF5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1B5191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9E6135" w:rsidRPr="009E6135" w14:paraId="6DBC42AB" w14:textId="77777777" w:rsidTr="00B3451A">
        <w:tc>
          <w:tcPr>
            <w:tcW w:w="4590" w:type="dxa"/>
            <w:vAlign w:val="center"/>
          </w:tcPr>
          <w:p w14:paraId="6D29C27B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-3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16E88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 (0.5)</w:t>
            </w:r>
          </w:p>
        </w:tc>
        <w:tc>
          <w:tcPr>
            <w:tcW w:w="1980" w:type="dxa"/>
            <w:vAlign w:val="center"/>
          </w:tcPr>
          <w:p w14:paraId="67E2BEE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,797 (27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C3AC7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1175EFA1" w14:textId="77777777" w:rsidTr="00B3451A">
        <w:tc>
          <w:tcPr>
            <w:tcW w:w="4590" w:type="dxa"/>
            <w:vAlign w:val="center"/>
          </w:tcPr>
          <w:p w14:paraId="6A569A79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6-5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70FF2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10 (1.2)</w:t>
            </w:r>
          </w:p>
        </w:tc>
        <w:tc>
          <w:tcPr>
            <w:tcW w:w="1980" w:type="dxa"/>
            <w:vAlign w:val="center"/>
          </w:tcPr>
          <w:p w14:paraId="64FA5EC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,696 (27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12D4A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455D8699" w14:textId="77777777" w:rsidTr="00B3451A">
        <w:tc>
          <w:tcPr>
            <w:tcW w:w="4590" w:type="dxa"/>
            <w:vAlign w:val="center"/>
          </w:tcPr>
          <w:p w14:paraId="7476B3D9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1-6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DE8D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7 (6.8)</w:t>
            </w:r>
          </w:p>
        </w:tc>
        <w:tc>
          <w:tcPr>
            <w:tcW w:w="1980" w:type="dxa"/>
            <w:vAlign w:val="center"/>
          </w:tcPr>
          <w:p w14:paraId="5CDA252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,427 (26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D0190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11DA3EE7" w14:textId="77777777" w:rsidTr="00B3451A">
        <w:tc>
          <w:tcPr>
            <w:tcW w:w="4590" w:type="dxa"/>
            <w:vAlign w:val="center"/>
          </w:tcPr>
          <w:p w14:paraId="30017FFD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-8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97CFA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342 (40.6)</w:t>
            </w:r>
          </w:p>
        </w:tc>
        <w:tc>
          <w:tcPr>
            <w:tcW w:w="1980" w:type="dxa"/>
            <w:vAlign w:val="center"/>
          </w:tcPr>
          <w:p w14:paraId="0F06CD4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3,230 (15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FD134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41CD3D39" w14:textId="77777777" w:rsidTr="00B3451A">
        <w:tc>
          <w:tcPr>
            <w:tcW w:w="4590" w:type="dxa"/>
            <w:vAlign w:val="center"/>
          </w:tcPr>
          <w:p w14:paraId="7CABD3CB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gt;8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E9159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30 (51.0)</w:t>
            </w:r>
          </w:p>
        </w:tc>
        <w:tc>
          <w:tcPr>
            <w:tcW w:w="1980" w:type="dxa"/>
            <w:vAlign w:val="center"/>
          </w:tcPr>
          <w:p w14:paraId="16ED619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614 (3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C50E9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2B30E610" w14:textId="77777777" w:rsidTr="00B3451A">
        <w:tc>
          <w:tcPr>
            <w:tcW w:w="4590" w:type="dxa"/>
            <w:vAlign w:val="center"/>
          </w:tcPr>
          <w:p w14:paraId="79B29E6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Female (vs. Male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73C86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74 (56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DD1D4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,637 (56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B8BCD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44</w:t>
            </w:r>
          </w:p>
        </w:tc>
      </w:tr>
      <w:tr w:rsidR="009E6135" w:rsidRPr="009E6135" w14:paraId="68677BBD" w14:textId="77777777" w:rsidTr="00B3451A">
        <w:tc>
          <w:tcPr>
            <w:tcW w:w="4590" w:type="dxa"/>
            <w:vAlign w:val="center"/>
          </w:tcPr>
          <w:p w14:paraId="0DF6AD8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Rac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6B28D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909DCE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A6C50E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34D33F6B" w14:textId="77777777" w:rsidTr="00B3451A">
        <w:tc>
          <w:tcPr>
            <w:tcW w:w="4590" w:type="dxa"/>
            <w:vAlign w:val="center"/>
          </w:tcPr>
          <w:p w14:paraId="6502DDBF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01CB4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48 (65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E0CD1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,690 (61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28EB2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25</w:t>
            </w:r>
          </w:p>
        </w:tc>
      </w:tr>
      <w:tr w:rsidR="009E6135" w:rsidRPr="009E6135" w14:paraId="05E5FE41" w14:textId="77777777" w:rsidTr="00B3451A">
        <w:tc>
          <w:tcPr>
            <w:tcW w:w="4590" w:type="dxa"/>
            <w:vAlign w:val="center"/>
          </w:tcPr>
          <w:p w14:paraId="2734C171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lac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EDD0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18 (25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5793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670 (22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AF6C9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24</w:t>
            </w:r>
          </w:p>
        </w:tc>
      </w:tr>
      <w:tr w:rsidR="009E6135" w:rsidRPr="009E6135" w14:paraId="79A86771" w14:textId="77777777" w:rsidTr="00B3451A">
        <w:tc>
          <w:tcPr>
            <w:tcW w:w="4590" w:type="dxa"/>
            <w:vAlign w:val="center"/>
          </w:tcPr>
          <w:p w14:paraId="6357C0D4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ia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8D6E3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8 (4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CA0EB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141 (5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6A3816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246</w:t>
            </w:r>
          </w:p>
        </w:tc>
      </w:tr>
      <w:tr w:rsidR="009E6135" w:rsidRPr="009E6135" w14:paraId="52706048" w14:textId="77777777" w:rsidTr="00B3451A">
        <w:tc>
          <w:tcPr>
            <w:tcW w:w="4590" w:type="dxa"/>
            <w:vAlign w:val="center"/>
          </w:tcPr>
          <w:p w14:paraId="4C955336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 / Mixed / Not Reporte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A60D8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9 (4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61650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263 (10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6EBDB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38D4CF86" w14:textId="77777777" w:rsidTr="00B3451A">
        <w:tc>
          <w:tcPr>
            <w:tcW w:w="4590" w:type="dxa"/>
            <w:vAlign w:val="center"/>
          </w:tcPr>
          <w:p w14:paraId="3C2A8558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ispanic (vs. Non-Hispanic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4A5CF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9 (15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DDE51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,145 (34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ABAB3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4E990BF" w14:textId="77777777" w:rsidTr="00B3451A">
        <w:tc>
          <w:tcPr>
            <w:tcW w:w="4590" w:type="dxa"/>
            <w:vAlign w:val="center"/>
          </w:tcPr>
          <w:p w14:paraId="572A206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6299EE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5C2DAF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F5618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9E6135" w:rsidRPr="009E6135" w14:paraId="592DAF7C" w14:textId="77777777" w:rsidTr="00B3451A">
        <w:tc>
          <w:tcPr>
            <w:tcW w:w="4590" w:type="dxa"/>
            <w:vAlign w:val="center"/>
          </w:tcPr>
          <w:p w14:paraId="4F62BD89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ing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0E1BE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70 (20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51D67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,135 (34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9D9A1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39E26BD6" w14:textId="77777777" w:rsidTr="00B3451A">
        <w:tc>
          <w:tcPr>
            <w:tcW w:w="4590" w:type="dxa"/>
            <w:vAlign w:val="center"/>
          </w:tcPr>
          <w:p w14:paraId="48B2124C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ried / Life Partner / Common Law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74B6D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4 (39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96352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899 (52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82397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08133AEB" w14:textId="77777777" w:rsidTr="00B3451A">
        <w:tc>
          <w:tcPr>
            <w:tcW w:w="4590" w:type="dxa"/>
            <w:vAlign w:val="center"/>
          </w:tcPr>
          <w:p w14:paraId="3E4FBBAC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parated / Divorced / Widowe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DF818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4 (37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794CA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833 (8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7D40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&lt;0.001</w:t>
            </w:r>
          </w:p>
        </w:tc>
      </w:tr>
      <w:tr w:rsidR="009E6135" w:rsidRPr="009E6135" w14:paraId="62C87C47" w14:textId="77777777" w:rsidTr="00B3451A">
        <w:tc>
          <w:tcPr>
            <w:tcW w:w="4590" w:type="dxa"/>
            <w:vAlign w:val="center"/>
          </w:tcPr>
          <w:p w14:paraId="64C7F607" w14:textId="77777777" w:rsidR="009E6135" w:rsidRPr="009E6135" w:rsidRDefault="009E6135" w:rsidP="009E6135">
            <w:pPr>
              <w:spacing w:before="0" w:after="0"/>
              <w:ind w:left="163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Unavailab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364E4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 (3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65A43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97 (4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59316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0.069</w:t>
            </w:r>
          </w:p>
        </w:tc>
      </w:tr>
      <w:tr w:rsidR="009E6135" w:rsidRPr="009E6135" w14:paraId="33D6F35F" w14:textId="77777777" w:rsidTr="00B3451A">
        <w:tc>
          <w:tcPr>
            <w:tcW w:w="4590" w:type="dxa"/>
            <w:vAlign w:val="center"/>
          </w:tcPr>
          <w:p w14:paraId="40549D6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surance Typ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27BB6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44C6A3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293314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793E9648" w14:textId="77777777" w:rsidTr="00B3451A">
        <w:tc>
          <w:tcPr>
            <w:tcW w:w="4590" w:type="dxa"/>
            <w:vAlign w:val="center"/>
          </w:tcPr>
          <w:p w14:paraId="58435748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ommercia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7841D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 (3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82C96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529 (50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E74FDE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FD56134" w14:textId="77777777" w:rsidTr="00B3451A">
        <w:tc>
          <w:tcPr>
            <w:tcW w:w="4590" w:type="dxa"/>
            <w:vAlign w:val="center"/>
          </w:tcPr>
          <w:p w14:paraId="71184DE7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71799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6 (79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52C4F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018 (19.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5AFE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67297FA" w14:textId="77777777" w:rsidTr="00B3451A">
        <w:tc>
          <w:tcPr>
            <w:tcW w:w="4590" w:type="dxa"/>
            <w:vAlign w:val="center"/>
          </w:tcPr>
          <w:p w14:paraId="67FF00D3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i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CF7F1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5 (1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4B401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67 (4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E5943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8531CCA" w14:textId="77777777" w:rsidTr="00B3451A">
        <w:tc>
          <w:tcPr>
            <w:tcW w:w="4590" w:type="dxa"/>
            <w:vAlign w:val="center"/>
          </w:tcPr>
          <w:p w14:paraId="253D47E9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lf-Pa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FC73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 (0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E08A5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765 (22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283A5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EC4CD9A" w14:textId="77777777" w:rsidTr="00B3451A">
        <w:tc>
          <w:tcPr>
            <w:tcW w:w="4590" w:type="dxa"/>
            <w:vAlign w:val="center"/>
          </w:tcPr>
          <w:p w14:paraId="77841B31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140E4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3 (14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748DC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85 (2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70499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27642FE" w14:textId="77777777" w:rsidTr="00B3451A">
        <w:tc>
          <w:tcPr>
            <w:tcW w:w="4590" w:type="dxa"/>
            <w:vAlign w:val="center"/>
          </w:tcPr>
          <w:p w14:paraId="7F103E0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color w:val="FF0000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rea Deprivation Index (ADI)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28450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5 (24 – 7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EDA1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8 (27 – 7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5296F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68</w:t>
            </w:r>
          </w:p>
        </w:tc>
      </w:tr>
      <w:tr w:rsidR="009E6135" w:rsidRPr="009E6135" w14:paraId="2C6439DC" w14:textId="77777777" w:rsidTr="00B3451A">
        <w:tc>
          <w:tcPr>
            <w:tcW w:w="4590" w:type="dxa"/>
            <w:vAlign w:val="center"/>
          </w:tcPr>
          <w:p w14:paraId="1DF4EC2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color w:val="FF0000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an Household Income</w:t>
            </w:r>
            <w:r w:rsidRPr="009E6135">
              <w:rPr>
                <w:rFonts w:eastAsia="Times New Roman" w:cs="Times New Roman"/>
                <w:sz w:val="20"/>
                <w:szCs w:val="20"/>
              </w:rPr>
              <w:t xml:space="preserve">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13905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8,318 (50,465 – 94,49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9652F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,450 (50,035 – 92,16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F8DDD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81</w:t>
            </w:r>
          </w:p>
        </w:tc>
      </w:tr>
      <w:tr w:rsidR="009E6135" w:rsidRPr="009E6135" w14:paraId="07C1F489" w14:textId="77777777" w:rsidTr="00B3451A">
        <w:tc>
          <w:tcPr>
            <w:tcW w:w="4590" w:type="dxa"/>
            <w:vAlign w:val="center"/>
          </w:tcPr>
          <w:p w14:paraId="1C0C726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color w:val="FF0000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Percent Living in Poverty </w:t>
            </w:r>
            <w:r w:rsidRPr="009E6135">
              <w:rPr>
                <w:rFonts w:eastAsia="Times New Roman" w:cs="Times New Roman"/>
                <w:sz w:val="20"/>
                <w:szCs w:val="20"/>
              </w:rPr>
              <w:t>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8CDBB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.3 (6.3 – 17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D4D0B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.0 (6.9 – 17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57FE4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24</w:t>
            </w:r>
          </w:p>
        </w:tc>
      </w:tr>
      <w:tr w:rsidR="009E6135" w:rsidRPr="009E6135" w14:paraId="7E57A893" w14:textId="77777777" w:rsidTr="00B3451A">
        <w:tc>
          <w:tcPr>
            <w:tcW w:w="4590" w:type="dxa"/>
            <w:vAlign w:val="center"/>
          </w:tcPr>
          <w:p w14:paraId="36CED4F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color w:val="FF0000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opulation Density (pop/mi</w:t>
            </w:r>
            <w:r w:rsidRPr="009E6135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9E6135">
              <w:rPr>
                <w:rFonts w:eastAsia="Calibri" w:cs="Times New Roman"/>
                <w:sz w:val="20"/>
                <w:szCs w:val="20"/>
              </w:rPr>
              <w:t>)</w:t>
            </w:r>
            <w:r w:rsidRPr="009E6135">
              <w:rPr>
                <w:rFonts w:eastAsia="Times New Roman" w:cs="Times New Roman"/>
                <w:sz w:val="20"/>
                <w:szCs w:val="20"/>
              </w:rPr>
              <w:t xml:space="preserve">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CD774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814 (1,439 – 4,35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65AD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886 (1,439 – 4,30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B6E40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410</w:t>
            </w:r>
          </w:p>
        </w:tc>
      </w:tr>
      <w:tr w:rsidR="009E6135" w:rsidRPr="009E6135" w14:paraId="6D0A304F" w14:textId="77777777" w:rsidTr="009E6135">
        <w:trPr>
          <w:trHeight w:val="287"/>
        </w:trPr>
        <w:tc>
          <w:tcPr>
            <w:tcW w:w="10710" w:type="dxa"/>
            <w:gridSpan w:val="4"/>
            <w:shd w:val="clear" w:color="auto" w:fill="E7E6E6"/>
            <w:vAlign w:val="center"/>
          </w:tcPr>
          <w:p w14:paraId="03EB182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Comorbidities and Co-</w:t>
            </w:r>
            <w:proofErr w:type="gramStart"/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existing</w:t>
            </w:r>
            <w:proofErr w:type="gramEnd"/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Conditions / Prior Vaccinations – n (%)</w:t>
            </w:r>
          </w:p>
        </w:tc>
      </w:tr>
      <w:tr w:rsidR="009E6135" w:rsidRPr="009E6135" w14:paraId="41A052E6" w14:textId="77777777" w:rsidTr="00B3451A">
        <w:tc>
          <w:tcPr>
            <w:tcW w:w="4590" w:type="dxa"/>
            <w:vAlign w:val="center"/>
          </w:tcPr>
          <w:p w14:paraId="3AEC43F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Charlson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 xml:space="preserve"> Comorbidity Index (CCI) Score – 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F8C2A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 (6 – 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4FA18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 (0 – 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F3DE3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F46F4ED" w14:textId="77777777" w:rsidTr="00B3451A">
        <w:tc>
          <w:tcPr>
            <w:tcW w:w="4590" w:type="dxa"/>
            <w:vAlign w:val="center"/>
          </w:tcPr>
          <w:p w14:paraId="3E990B8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05B5EC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C4FEF5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19E419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31D4B86E" w14:textId="77777777" w:rsidTr="00B3451A">
        <w:tc>
          <w:tcPr>
            <w:tcW w:w="4590" w:type="dxa"/>
            <w:vAlign w:val="center"/>
          </w:tcPr>
          <w:p w14:paraId="102F155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Myocardial Infarction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52A48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37 (28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7E23B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355 (6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2DBDB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34D30C2D" w14:textId="77777777" w:rsidTr="00B3451A">
        <w:tc>
          <w:tcPr>
            <w:tcW w:w="4590" w:type="dxa"/>
            <w:vAlign w:val="center"/>
          </w:tcPr>
          <w:p w14:paraId="48B4136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F5A10A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20 (38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3E42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642 (7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83013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1A04281" w14:textId="77777777" w:rsidTr="00B3451A">
        <w:tc>
          <w:tcPr>
            <w:tcW w:w="4590" w:type="dxa"/>
            <w:vAlign w:val="center"/>
          </w:tcPr>
          <w:p w14:paraId="1F86E8B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Peripheral Vascular Disease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9ADAE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43 (28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CC6D4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435 (6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89918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6B9F5A6" w14:textId="77777777" w:rsidTr="00B3451A">
        <w:tc>
          <w:tcPr>
            <w:tcW w:w="4590" w:type="dxa"/>
            <w:vAlign w:val="center"/>
          </w:tcPr>
          <w:p w14:paraId="0C2428B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VA / TIA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3A531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8 (40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91663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407 (6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0AA71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EAD1490" w14:textId="77777777" w:rsidTr="00B3451A">
        <w:tc>
          <w:tcPr>
            <w:tcW w:w="4590" w:type="dxa"/>
            <w:vAlign w:val="center"/>
          </w:tcPr>
          <w:p w14:paraId="0711D3A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OP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F141D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7 (30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77102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584 (17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B43DA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F036998" w14:textId="77777777" w:rsidTr="00B3451A">
        <w:tc>
          <w:tcPr>
            <w:tcW w:w="4590" w:type="dxa"/>
            <w:vAlign w:val="center"/>
          </w:tcPr>
          <w:p w14:paraId="00FAD8A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onnective Tissue Diseas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56D17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1 (4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ADB42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09 (2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E5ABF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C51D3A7" w14:textId="77777777" w:rsidTr="00B3451A">
        <w:tc>
          <w:tcPr>
            <w:tcW w:w="4590" w:type="dxa"/>
            <w:vAlign w:val="center"/>
          </w:tcPr>
          <w:p w14:paraId="60F6A2B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 xml:space="preserve">Peptic Ulcer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CC3C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5 (5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2CE54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09 (2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63F24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EEEB1C3" w14:textId="77777777" w:rsidTr="00B3451A">
        <w:tc>
          <w:tcPr>
            <w:tcW w:w="4590" w:type="dxa"/>
            <w:vAlign w:val="center"/>
          </w:tcPr>
          <w:p w14:paraId="3A3162F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Liver Disease (Mild)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AD970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0 (8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87114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468 (7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AF8E3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195</w:t>
            </w:r>
          </w:p>
        </w:tc>
      </w:tr>
      <w:tr w:rsidR="009E6135" w:rsidRPr="009E6135" w14:paraId="0BDAE728" w14:textId="77777777" w:rsidTr="00B3451A">
        <w:tc>
          <w:tcPr>
            <w:tcW w:w="4590" w:type="dxa"/>
            <w:vAlign w:val="center"/>
          </w:tcPr>
          <w:p w14:paraId="36265604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Liver Disease (Moderate to Severe)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BE989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4 (1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EFC69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0 (1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A29FD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68</w:t>
            </w:r>
          </w:p>
        </w:tc>
      </w:tr>
      <w:tr w:rsidR="009E6135" w:rsidRPr="009E6135" w14:paraId="72E5332D" w14:textId="77777777" w:rsidTr="00B3451A">
        <w:tc>
          <w:tcPr>
            <w:tcW w:w="4590" w:type="dxa"/>
            <w:vAlign w:val="center"/>
          </w:tcPr>
          <w:p w14:paraId="67E29A28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Diabetes w/o Complications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40EC4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66 (43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B6959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679 (22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B95F5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09693AF" w14:textId="77777777" w:rsidTr="00B3451A">
        <w:tc>
          <w:tcPr>
            <w:tcW w:w="4590" w:type="dxa"/>
            <w:vAlign w:val="center"/>
          </w:tcPr>
          <w:p w14:paraId="5DE9437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Diabetes with Complications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CD879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28 (27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D78C8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418 (6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B36639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42728B03" w14:textId="77777777" w:rsidTr="00B3451A">
        <w:tc>
          <w:tcPr>
            <w:tcW w:w="4590" w:type="dxa"/>
            <w:vAlign w:val="center"/>
          </w:tcPr>
          <w:p w14:paraId="4BAC6A8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Hemiplegia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7FA19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8 (8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673B4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5 (1.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5A04A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40DB5A7" w14:textId="77777777" w:rsidTr="00B3451A">
        <w:tc>
          <w:tcPr>
            <w:tcW w:w="4590" w:type="dxa"/>
            <w:vAlign w:val="center"/>
          </w:tcPr>
          <w:p w14:paraId="3F4BB8F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CKD (Mild to Moderate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03FBD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6 (13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E1BA6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56 (3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B8E3F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5AB7239B" w14:textId="77777777" w:rsidTr="00B3451A">
        <w:tc>
          <w:tcPr>
            <w:tcW w:w="4590" w:type="dxa"/>
            <w:vAlign w:val="center"/>
          </w:tcPr>
          <w:p w14:paraId="1CFE690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Solid Tumor (Localize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0F6B6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6 (16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98746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138 (5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B5BA4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6D0E22B1" w14:textId="77777777" w:rsidTr="00B3451A">
        <w:tc>
          <w:tcPr>
            <w:tcW w:w="4590" w:type="dxa"/>
            <w:vAlign w:val="center"/>
          </w:tcPr>
          <w:p w14:paraId="3EDDE2E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lastRenderedPageBreak/>
              <w:t>Solid Tumor (Metastatic)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56797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4 (11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7F3B0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70 (4.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09339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8A39924" w14:textId="77777777" w:rsidTr="00B3451A">
        <w:tc>
          <w:tcPr>
            <w:tcW w:w="4590" w:type="dxa"/>
            <w:vAlign w:val="center"/>
          </w:tcPr>
          <w:p w14:paraId="5255C88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AIDS</w:t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FFAAFF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 (0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3E920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3 (0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E748F1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422</w:t>
            </w:r>
          </w:p>
        </w:tc>
      </w:tr>
      <w:tr w:rsidR="009E6135" w:rsidRPr="009E6135" w14:paraId="6441D954" w14:textId="77777777" w:rsidTr="00B3451A">
        <w:tc>
          <w:tcPr>
            <w:tcW w:w="4590" w:type="dxa"/>
            <w:vAlign w:val="center"/>
          </w:tcPr>
          <w:p w14:paraId="0736BDB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A19D65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C3FFFC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E433B2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29EBE9B4" w14:textId="77777777" w:rsidTr="00B3451A">
        <w:tc>
          <w:tcPr>
            <w:tcW w:w="4590" w:type="dxa"/>
            <w:vAlign w:val="center"/>
          </w:tcPr>
          <w:p w14:paraId="4D3B5D4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MI – mean (S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757C7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.7 (6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35237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.2 (7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09D9F1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64A05C5" w14:textId="77777777" w:rsidTr="00B3451A">
        <w:tc>
          <w:tcPr>
            <w:tcW w:w="4590" w:type="dxa"/>
            <w:vAlign w:val="center"/>
          </w:tcPr>
          <w:p w14:paraId="5A715D67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bes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192F6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9 (22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3C6D5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416 (26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3B842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019</w:t>
            </w:r>
          </w:p>
        </w:tc>
      </w:tr>
      <w:tr w:rsidR="009E6135" w:rsidRPr="009E6135" w14:paraId="7C2EC581" w14:textId="77777777" w:rsidTr="00B3451A">
        <w:tc>
          <w:tcPr>
            <w:tcW w:w="4590" w:type="dxa"/>
            <w:vAlign w:val="center"/>
          </w:tcPr>
          <w:p w14:paraId="60CC071F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3A0D1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59 (90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14CA0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,558 (41.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C9647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B7D07AA" w14:textId="77777777" w:rsidTr="00B3451A">
        <w:tc>
          <w:tcPr>
            <w:tcW w:w="4590" w:type="dxa"/>
            <w:vAlign w:val="center"/>
          </w:tcPr>
          <w:p w14:paraId="295BE565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yperlipidemi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7C0D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53 (65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11C3F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,138 (29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B9703E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17125E4C" w14:textId="77777777" w:rsidTr="00B3451A">
        <w:tc>
          <w:tcPr>
            <w:tcW w:w="4590" w:type="dxa"/>
            <w:vAlign w:val="center"/>
          </w:tcPr>
          <w:p w14:paraId="569BC35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thm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A1145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7 (9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95B7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108 (10.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B912C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367</w:t>
            </w:r>
          </w:p>
        </w:tc>
      </w:tr>
      <w:tr w:rsidR="009E6135" w:rsidRPr="009E6135" w14:paraId="1C312056" w14:textId="77777777" w:rsidTr="00B3451A">
        <w:tc>
          <w:tcPr>
            <w:tcW w:w="4590" w:type="dxa"/>
            <w:vAlign w:val="center"/>
          </w:tcPr>
          <w:p w14:paraId="36B842B5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moking (Current/Former) 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E3DCF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72/760 (35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A0C6F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987/17,502 (22.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FFD1C3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22302013" w14:textId="77777777" w:rsidTr="00B3451A">
        <w:tc>
          <w:tcPr>
            <w:tcW w:w="4590" w:type="dxa"/>
            <w:vAlign w:val="center"/>
          </w:tcPr>
          <w:p w14:paraId="23B2445B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rior Vaccination 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F52AF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07EA37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551121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46CBC20C" w14:textId="77777777" w:rsidTr="00B3451A">
        <w:tc>
          <w:tcPr>
            <w:tcW w:w="4590" w:type="dxa"/>
            <w:vAlign w:val="center"/>
          </w:tcPr>
          <w:p w14:paraId="2B4B4E52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fluenz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087C5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24/579 (73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96628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322/7,616 (56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4DCD5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4AAA7AE" w14:textId="77777777" w:rsidTr="00B3451A">
        <w:tc>
          <w:tcPr>
            <w:tcW w:w="4590" w:type="dxa"/>
            <w:vAlign w:val="center"/>
          </w:tcPr>
          <w:p w14:paraId="11E023B9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neumoni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C7301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64/589 (78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8DECC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167/8,572 (36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C16E2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747ABFCA" w14:textId="77777777" w:rsidTr="00B3451A">
        <w:tc>
          <w:tcPr>
            <w:tcW w:w="4590" w:type="dxa"/>
            <w:vAlign w:val="center"/>
          </w:tcPr>
          <w:p w14:paraId="21EF80D3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C2DE47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7A34DF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EF33D1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0BE9C002" w14:textId="77777777" w:rsidTr="00B3451A">
        <w:tc>
          <w:tcPr>
            <w:tcW w:w="4590" w:type="dxa"/>
            <w:vAlign w:val="center"/>
          </w:tcPr>
          <w:p w14:paraId="241CA9F0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ospitalize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B011E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12 (84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ABFA8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,536 (31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3B7C41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06F8FC47" w14:textId="77777777" w:rsidTr="00B3451A">
        <w:tc>
          <w:tcPr>
            <w:tcW w:w="4590" w:type="dxa"/>
            <w:vAlign w:val="center"/>
          </w:tcPr>
          <w:p w14:paraId="2177BB8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-Hospital Mortali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63249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9 (19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7F347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69 (8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A0D300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9E6135" w:rsidRPr="009E6135" w14:paraId="38AC83C0" w14:textId="77777777" w:rsidTr="00B3451A">
        <w:tc>
          <w:tcPr>
            <w:tcW w:w="10710" w:type="dxa"/>
            <w:gridSpan w:val="4"/>
            <w:vAlign w:val="center"/>
          </w:tcPr>
          <w:p w14:paraId="18F2E0F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* Denominator denotes number of non-missing values.</w:t>
            </w:r>
          </w:p>
        </w:tc>
      </w:tr>
    </w:tbl>
    <w:p w14:paraId="4D471C70" w14:textId="77777777" w:rsidR="009E6135" w:rsidRPr="009E6135" w:rsidRDefault="009E6135" w:rsidP="009E6135">
      <w:pPr>
        <w:spacing w:before="0" w:after="160" w:line="259" w:lineRule="auto"/>
        <w:rPr>
          <w:rFonts w:eastAsia="Calibri" w:cs="Times New Roman"/>
          <w:b/>
          <w:bCs/>
          <w:sz w:val="22"/>
        </w:rPr>
      </w:pPr>
      <w:r w:rsidRPr="009E6135">
        <w:rPr>
          <w:rFonts w:eastAsia="Calibri" w:cs="Times New Roman"/>
          <w:b/>
          <w:bCs/>
          <w:sz w:val="22"/>
        </w:rPr>
        <w:br w:type="page"/>
      </w:r>
    </w:p>
    <w:p w14:paraId="3C1ADDAA" w14:textId="129B1F06" w:rsidR="009E6135" w:rsidRPr="009E6135" w:rsidRDefault="009E6135" w:rsidP="009E6135">
      <w:pPr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>Supplementary</w:t>
      </w:r>
      <w:r w:rsidRPr="009E6135">
        <w:rPr>
          <w:rFonts w:eastAsia="Calibri" w:cs="Times New Roman"/>
          <w:b/>
          <w:bCs/>
          <w:sz w:val="22"/>
        </w:rPr>
        <w:t xml:space="preserve"> Table 3. </w:t>
      </w:r>
      <w:r w:rsidRPr="009E6135">
        <w:rPr>
          <w:rFonts w:eastAsia="Calibri" w:cs="Times New Roman"/>
          <w:sz w:val="22"/>
        </w:rPr>
        <w:t>Baseline socio-demographic and comorbidity factors associated with SARS-CoV-2 infection among adults tested through December 11</w:t>
      </w:r>
      <w:r w:rsidRPr="009E6135">
        <w:rPr>
          <w:rFonts w:eastAsia="Calibri" w:cs="Times New Roman"/>
          <w:sz w:val="22"/>
          <w:vertAlign w:val="superscript"/>
        </w:rPr>
        <w:t>th</w:t>
      </w:r>
      <w:r w:rsidRPr="009E6135">
        <w:rPr>
          <w:rFonts w:eastAsia="Calibri" w:cs="Times New Roman"/>
          <w:sz w:val="22"/>
        </w:rPr>
        <w:t>, 2020</w:t>
      </w:r>
    </w:p>
    <w:tbl>
      <w:tblPr>
        <w:tblStyle w:val="TableGrid1"/>
        <w:tblW w:w="97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050"/>
        <w:gridCol w:w="1710"/>
        <w:gridCol w:w="1710"/>
        <w:gridCol w:w="2250"/>
      </w:tblGrid>
      <w:tr w:rsidR="009E6135" w:rsidRPr="009E6135" w14:paraId="3160F130" w14:textId="77777777" w:rsidTr="009E6135">
        <w:trPr>
          <w:trHeight w:val="935"/>
          <w:tblHeader/>
        </w:trPr>
        <w:tc>
          <w:tcPr>
            <w:tcW w:w="4050" w:type="dxa"/>
            <w:shd w:val="clear" w:color="auto" w:fill="AEAAAA"/>
            <w:vAlign w:val="center"/>
          </w:tcPr>
          <w:p w14:paraId="6DB6889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EAAAA"/>
            <w:vAlign w:val="center"/>
          </w:tcPr>
          <w:p w14:paraId="0EA2EDC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SARS-CoV-2 Positive</w:t>
            </w:r>
          </w:p>
          <w:p w14:paraId="1B89054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21,607)</w:t>
            </w:r>
          </w:p>
        </w:tc>
        <w:tc>
          <w:tcPr>
            <w:tcW w:w="1710" w:type="dxa"/>
            <w:shd w:val="clear" w:color="auto" w:fill="AEAAAA"/>
            <w:vAlign w:val="center"/>
          </w:tcPr>
          <w:p w14:paraId="729C0C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SARS-CoV-2 Negative</w:t>
            </w:r>
          </w:p>
          <w:p w14:paraId="679180F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158,372)</w:t>
            </w:r>
          </w:p>
        </w:tc>
        <w:tc>
          <w:tcPr>
            <w:tcW w:w="2250" w:type="dxa"/>
            <w:shd w:val="clear" w:color="auto" w:fill="AEAAAA"/>
            <w:vAlign w:val="center"/>
          </w:tcPr>
          <w:p w14:paraId="540DD2E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OR (95% CI) </w:t>
            </w:r>
            <w:r w:rsidRPr="009E6135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E6135" w:rsidRPr="009E6135" w14:paraId="0FB2BCFD" w14:textId="77777777" w:rsidTr="009E6135">
        <w:trPr>
          <w:trHeight w:val="341"/>
        </w:trPr>
        <w:tc>
          <w:tcPr>
            <w:tcW w:w="9720" w:type="dxa"/>
            <w:gridSpan w:val="4"/>
            <w:shd w:val="clear" w:color="auto" w:fill="E7E6E6"/>
            <w:vAlign w:val="center"/>
          </w:tcPr>
          <w:p w14:paraId="6F118F48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Demographic and Social Characteristics – n (%)</w:t>
            </w:r>
          </w:p>
        </w:tc>
      </w:tr>
      <w:tr w:rsidR="009E6135" w:rsidRPr="009E6135" w14:paraId="48530B45" w14:textId="77777777" w:rsidTr="00B3451A">
        <w:tc>
          <w:tcPr>
            <w:tcW w:w="4050" w:type="dxa"/>
            <w:vAlign w:val="center"/>
          </w:tcPr>
          <w:p w14:paraId="5708E4E4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ge – mean (SD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41D46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49.4 (18.2)</w:t>
            </w:r>
          </w:p>
        </w:tc>
        <w:tc>
          <w:tcPr>
            <w:tcW w:w="1710" w:type="dxa"/>
            <w:vAlign w:val="center"/>
          </w:tcPr>
          <w:p w14:paraId="777E11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2.0 (1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65565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0.99 (0.99 – 9.99)</w:t>
            </w:r>
          </w:p>
          <w:p w14:paraId="5CAF336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P&lt;0.001</w:t>
            </w:r>
          </w:p>
        </w:tc>
      </w:tr>
      <w:tr w:rsidR="009E6135" w:rsidRPr="009E6135" w14:paraId="2368A8A0" w14:textId="77777777" w:rsidTr="00B3451A">
        <w:tc>
          <w:tcPr>
            <w:tcW w:w="4050" w:type="dxa"/>
            <w:vAlign w:val="center"/>
          </w:tcPr>
          <w:p w14:paraId="34E439A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Female (vs. Male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84582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2,111 (56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3637D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5,221 (6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D08257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85 (0.82 – 0.87)</w:t>
            </w:r>
          </w:p>
          <w:p w14:paraId="2C93211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B3F2801" w14:textId="77777777" w:rsidTr="00B3451A">
        <w:tc>
          <w:tcPr>
            <w:tcW w:w="4050" w:type="dxa"/>
            <w:vAlign w:val="center"/>
          </w:tcPr>
          <w:p w14:paraId="0119C9FC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Rac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66837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8CD570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8915A3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6F9069AF" w14:textId="77777777" w:rsidTr="00B3451A">
        <w:tc>
          <w:tcPr>
            <w:tcW w:w="4050" w:type="dxa"/>
            <w:vAlign w:val="center"/>
          </w:tcPr>
          <w:p w14:paraId="20EE8C67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Whi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8CFD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,238 (61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DF0B9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3,744 (6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CC100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sz w:val="20"/>
                <w:szCs w:val="20"/>
              </w:rPr>
              <w:t>Reference</w:t>
            </w:r>
          </w:p>
        </w:tc>
      </w:tr>
      <w:tr w:rsidR="009E6135" w:rsidRPr="009E6135" w14:paraId="398E80CD" w14:textId="77777777" w:rsidTr="00B3451A">
        <w:tc>
          <w:tcPr>
            <w:tcW w:w="4050" w:type="dxa"/>
            <w:vAlign w:val="center"/>
          </w:tcPr>
          <w:p w14:paraId="123349CD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lack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A2EE4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888 (22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9AF09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8,292 (1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0D3E9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35 (1.31 – 1.40)</w:t>
            </w:r>
          </w:p>
          <w:p w14:paraId="4F27810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03E434A" w14:textId="77777777" w:rsidTr="00B3451A">
        <w:tc>
          <w:tcPr>
            <w:tcW w:w="4050" w:type="dxa"/>
            <w:vAlign w:val="center"/>
          </w:tcPr>
          <w:p w14:paraId="2AF01157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ia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D5FA6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179 (5.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F49D1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,634 (6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3C048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6 (0.90 – 1.02)</w:t>
            </w:r>
          </w:p>
          <w:p w14:paraId="6186823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194</w:t>
            </w:r>
          </w:p>
        </w:tc>
      </w:tr>
      <w:tr w:rsidR="009E6135" w:rsidRPr="009E6135" w14:paraId="654C7EEC" w14:textId="77777777" w:rsidTr="00B3451A">
        <w:tc>
          <w:tcPr>
            <w:tcW w:w="4050" w:type="dxa"/>
            <w:vAlign w:val="center"/>
          </w:tcPr>
          <w:p w14:paraId="6FA8100C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 / Mixed / Not Report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7C95F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302 (10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922BD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6,702 (1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A82A9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8 (1.03 – 1.13)</w:t>
            </w:r>
          </w:p>
          <w:p w14:paraId="0F770D7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1</w:t>
            </w:r>
          </w:p>
        </w:tc>
      </w:tr>
      <w:tr w:rsidR="009E6135" w:rsidRPr="009E6135" w14:paraId="31EAC11D" w14:textId="77777777" w:rsidTr="00B3451A">
        <w:tc>
          <w:tcPr>
            <w:tcW w:w="4050" w:type="dxa"/>
            <w:vAlign w:val="center"/>
          </w:tcPr>
          <w:p w14:paraId="42AE04C4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ispanic (vs. Non-Hispanic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F9B5A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,274 (33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BAE1C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,912 (16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751AF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.54 (2.46 – 2.62)</w:t>
            </w:r>
          </w:p>
          <w:p w14:paraId="51973C2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353F1597" w14:textId="77777777" w:rsidTr="00B3451A">
        <w:tc>
          <w:tcPr>
            <w:tcW w:w="4050" w:type="dxa"/>
            <w:vAlign w:val="center"/>
          </w:tcPr>
          <w:p w14:paraId="15FF4A6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ital Statu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D7301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35C727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CA01B2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10731F55" w14:textId="77777777" w:rsidTr="00B3451A">
        <w:tc>
          <w:tcPr>
            <w:tcW w:w="4050" w:type="dxa"/>
            <w:vAlign w:val="center"/>
          </w:tcPr>
          <w:p w14:paraId="502C1AF2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ing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128EA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,305 (33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F692B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2,775 (27.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67B40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sz w:val="20"/>
                <w:szCs w:val="20"/>
              </w:rPr>
              <w:t>Reference</w:t>
            </w:r>
          </w:p>
        </w:tc>
      </w:tr>
      <w:tr w:rsidR="009E6135" w:rsidRPr="009E6135" w14:paraId="44B602A7" w14:textId="77777777" w:rsidTr="00B3451A">
        <w:tc>
          <w:tcPr>
            <w:tcW w:w="4050" w:type="dxa"/>
            <w:vAlign w:val="center"/>
          </w:tcPr>
          <w:p w14:paraId="2B85B3BB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ried / Life Partner / Common Law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4CDB1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,233 (52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7D9FC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7,795 (55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67656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75 (0.73 – 0.77)</w:t>
            </w:r>
          </w:p>
          <w:p w14:paraId="35A98DE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D915403" w14:textId="77777777" w:rsidTr="00B3451A">
        <w:tc>
          <w:tcPr>
            <w:tcW w:w="4050" w:type="dxa"/>
            <w:vAlign w:val="center"/>
          </w:tcPr>
          <w:p w14:paraId="1590A6CC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parated / Divorced / Widow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5BA9B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147 (9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89AD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,149 (1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8BF316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69 (0.66 – 0.73)</w:t>
            </w:r>
          </w:p>
          <w:p w14:paraId="69D6B95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1172EDD2" w14:textId="77777777" w:rsidTr="00B3451A">
        <w:tc>
          <w:tcPr>
            <w:tcW w:w="4050" w:type="dxa"/>
            <w:vAlign w:val="center"/>
          </w:tcPr>
          <w:p w14:paraId="7B50D845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Unavail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85BF8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22 (4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11B6F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,653 (6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A53DE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56 (0.52 – 0.60)</w:t>
            </w:r>
          </w:p>
          <w:p w14:paraId="3143CF4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E6C9A51" w14:textId="77777777" w:rsidTr="00B3451A">
        <w:tc>
          <w:tcPr>
            <w:tcW w:w="4050" w:type="dxa"/>
            <w:vAlign w:val="center"/>
          </w:tcPr>
          <w:p w14:paraId="011A58C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surance Typ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CC625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DE5AF9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F8D651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6CEC2319" w14:textId="77777777" w:rsidTr="00B3451A">
        <w:tc>
          <w:tcPr>
            <w:tcW w:w="4050" w:type="dxa"/>
            <w:vAlign w:val="center"/>
          </w:tcPr>
          <w:p w14:paraId="076909A5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ommercia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A3A7D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562 (48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6B36C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4,355 (46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4214F4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sz w:val="20"/>
                <w:szCs w:val="20"/>
              </w:rPr>
              <w:t>Reference</w:t>
            </w:r>
          </w:p>
        </w:tc>
      </w:tr>
      <w:tr w:rsidR="009E6135" w:rsidRPr="009E6135" w14:paraId="22070AA1" w14:textId="77777777" w:rsidTr="00B3451A">
        <w:tc>
          <w:tcPr>
            <w:tcW w:w="4050" w:type="dxa"/>
            <w:vAlign w:val="center"/>
          </w:tcPr>
          <w:p w14:paraId="3A0B6607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55DC6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684 (21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F54EA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6,702 (2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D76A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71 (0.68 – 0.73)</w:t>
            </w:r>
          </w:p>
          <w:p w14:paraId="4E2950A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F4F5301" w14:textId="77777777" w:rsidTr="00B3451A">
        <w:tc>
          <w:tcPr>
            <w:tcW w:w="4050" w:type="dxa"/>
            <w:vAlign w:val="center"/>
          </w:tcPr>
          <w:p w14:paraId="032F89AD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C1546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82 (4.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CF500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,076 (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3EFDC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14 (1.06 – 1.22)</w:t>
            </w:r>
          </w:p>
          <w:p w14:paraId="0799B8B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4DC59D8" w14:textId="77777777" w:rsidTr="00B3451A">
        <w:tc>
          <w:tcPr>
            <w:tcW w:w="4050" w:type="dxa"/>
            <w:vAlign w:val="center"/>
          </w:tcPr>
          <w:p w14:paraId="11301064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lf-Pa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F17EF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771 (22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9FC4F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6,984 (17.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5539F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24 (1.20 – 1.29)</w:t>
            </w:r>
          </w:p>
          <w:p w14:paraId="069E602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401DC674" w14:textId="77777777" w:rsidTr="00B3451A">
        <w:tc>
          <w:tcPr>
            <w:tcW w:w="4050" w:type="dxa"/>
            <w:vAlign w:val="center"/>
          </w:tcPr>
          <w:p w14:paraId="146F6F7D" w14:textId="77777777" w:rsidR="009E6135" w:rsidRPr="009E6135" w:rsidRDefault="009E6135" w:rsidP="009E6135">
            <w:pPr>
              <w:spacing w:before="0" w:after="0"/>
              <w:ind w:left="165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14D4D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08 (2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36326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255 (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39057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1 (0.92 – 1.10)</w:t>
            </w:r>
          </w:p>
          <w:p w14:paraId="1C92A05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894</w:t>
            </w:r>
          </w:p>
        </w:tc>
      </w:tr>
      <w:tr w:rsidR="009E6135" w:rsidRPr="009E6135" w14:paraId="7459D46E" w14:textId="77777777" w:rsidTr="00B3451A">
        <w:tc>
          <w:tcPr>
            <w:tcW w:w="4050" w:type="dxa"/>
            <w:vAlign w:val="center"/>
          </w:tcPr>
          <w:p w14:paraId="5153275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rea Deprivation Index (ADI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19B86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9.0 (26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C357C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1.5 (26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0B2E8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1 (1.01 – 1.01)</w:t>
            </w:r>
          </w:p>
          <w:p w14:paraId="5805DF7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AF5A2FD" w14:textId="77777777" w:rsidTr="00B3451A">
        <w:tc>
          <w:tcPr>
            <w:tcW w:w="4050" w:type="dxa"/>
            <w:vAlign w:val="center"/>
          </w:tcPr>
          <w:p w14:paraId="35376CC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Zip Code Residence: Low Income 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541E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433 (48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200E2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1,789 (3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CC67E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45 (1.41 – 1.50)</w:t>
            </w:r>
          </w:p>
          <w:p w14:paraId="3CBAF27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4F84CC0F" w14:textId="77777777" w:rsidTr="00B3451A">
        <w:tc>
          <w:tcPr>
            <w:tcW w:w="4050" w:type="dxa"/>
            <w:vAlign w:val="center"/>
          </w:tcPr>
          <w:p w14:paraId="6C7AB9B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Zip Code Residence: High Poverty 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32D02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,212 (47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6971E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9,739 (3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440BD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47 (1.43 – 1.52)</w:t>
            </w:r>
          </w:p>
          <w:p w14:paraId="34878EF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3F3D67EB" w14:textId="77777777" w:rsidTr="00B3451A">
        <w:tc>
          <w:tcPr>
            <w:tcW w:w="4050" w:type="dxa"/>
            <w:vAlign w:val="center"/>
          </w:tcPr>
          <w:p w14:paraId="349540F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Zip Code Residence: High Pop Density 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EA956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,368 (43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718CE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2,040 (3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37F5A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18 (1.15 – 1.22)</w:t>
            </w:r>
          </w:p>
          <w:p w14:paraId="5ED8D3A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722CC27A" w14:textId="77777777" w:rsidTr="009E6135">
        <w:tc>
          <w:tcPr>
            <w:tcW w:w="9720" w:type="dxa"/>
            <w:gridSpan w:val="4"/>
            <w:shd w:val="clear" w:color="auto" w:fill="E7E6E6"/>
            <w:vAlign w:val="center"/>
          </w:tcPr>
          <w:p w14:paraId="31C8749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2D1BD8EC" w14:textId="77777777" w:rsidTr="00B3451A">
        <w:tc>
          <w:tcPr>
            <w:tcW w:w="4050" w:type="dxa"/>
            <w:vAlign w:val="center"/>
          </w:tcPr>
          <w:p w14:paraId="3A2DC06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Charlson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 xml:space="preserve"> Comorbidity Index (CCI) Sco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3BE40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.5 (3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A8810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1 (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6A5C6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5 (0.95 – 0.95)</w:t>
            </w:r>
          </w:p>
          <w:p w14:paraId="7668CA0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092A3C3" w14:textId="77777777" w:rsidTr="00B3451A">
        <w:tc>
          <w:tcPr>
            <w:tcW w:w="4050" w:type="dxa"/>
            <w:vAlign w:val="center"/>
          </w:tcPr>
          <w:p w14:paraId="205D8FC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MI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62A2E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0.9 (7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108CA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.5 (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F0AB7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2 (1.02 – 1.03)</w:t>
            </w:r>
          </w:p>
          <w:p w14:paraId="47F0164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B97A7F8" w14:textId="77777777" w:rsidTr="00B3451A">
        <w:tc>
          <w:tcPr>
            <w:tcW w:w="4050" w:type="dxa"/>
            <w:shd w:val="clear" w:color="auto" w:fill="auto"/>
            <w:vAlign w:val="center"/>
          </w:tcPr>
          <w:p w14:paraId="74A15C1C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reexisting Cognitive Impair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578A1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43 (3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589D9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521 (3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A2ADF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12 (1.04 – 1.21)</w:t>
            </w:r>
          </w:p>
          <w:p w14:paraId="77F84C6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2</w:t>
            </w:r>
          </w:p>
        </w:tc>
      </w:tr>
      <w:tr w:rsidR="009E6135" w:rsidRPr="009E6135" w14:paraId="6B505040" w14:textId="77777777" w:rsidTr="00B3451A">
        <w:tc>
          <w:tcPr>
            <w:tcW w:w="4050" w:type="dxa"/>
            <w:vAlign w:val="center"/>
          </w:tcPr>
          <w:p w14:paraId="54139083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besit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9BCD0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605 (25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1469E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7,584 (30.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302BF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82 (0.79 – 0.84)</w:t>
            </w:r>
          </w:p>
          <w:p w14:paraId="6A12B90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lastRenderedPageBreak/>
              <w:t>P&lt;0.001</w:t>
            </w:r>
          </w:p>
        </w:tc>
      </w:tr>
      <w:tr w:rsidR="009E6135" w:rsidRPr="009E6135" w14:paraId="06B47859" w14:textId="77777777" w:rsidTr="00B3451A">
        <w:tc>
          <w:tcPr>
            <w:tcW w:w="4050" w:type="dxa"/>
            <w:vAlign w:val="center"/>
          </w:tcPr>
          <w:p w14:paraId="0323A5E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lastRenderedPageBreak/>
              <w:t xml:space="preserve">Hypertension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9F81A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,317 (43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3EBAF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3,623 (4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98776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87 (0.85 – 0.90)</w:t>
            </w:r>
          </w:p>
          <w:p w14:paraId="1028C25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DB03FD4" w14:textId="77777777" w:rsidTr="00B3451A">
        <w:tc>
          <w:tcPr>
            <w:tcW w:w="4050" w:type="dxa"/>
            <w:vAlign w:val="center"/>
          </w:tcPr>
          <w:p w14:paraId="5479A1A8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moking (Current/Former) 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B942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259/18,262 (23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AE979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3,829/134,927 (3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DFB7C3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63 (0.61 – 0.66)</w:t>
            </w:r>
          </w:p>
          <w:p w14:paraId="03DA02F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42780A2" w14:textId="77777777" w:rsidTr="00B3451A">
        <w:tc>
          <w:tcPr>
            <w:tcW w:w="9720" w:type="dxa"/>
            <w:gridSpan w:val="4"/>
            <w:vAlign w:val="center"/>
          </w:tcPr>
          <w:p w14:paraId="4D8D8527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</w:t>
            </w:r>
            <w:r w:rsidRPr="009E6135">
              <w:rPr>
                <w:rFonts w:eastAsia="Calibri" w:cs="Times New Roman"/>
                <w:i/>
                <w:sz w:val="20"/>
              </w:rPr>
              <w:t>Unadjusted odds ratios and 95% confidence intervals for association between individual co-variates and susceptibility among those tested for SARS-CoV-2.</w:t>
            </w:r>
          </w:p>
          <w:p w14:paraId="4939FA8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Low income classified as zip codes in the 2 lowest </w:t>
            </w:r>
            <w:proofErr w:type="spellStart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pentiles</w:t>
            </w:r>
            <w:proofErr w:type="spellEnd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for median household income.</w:t>
            </w:r>
          </w:p>
          <w:p w14:paraId="504D640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3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Poverty classified as zip codes where the percentage of residents in poverty is above the national average (11.8%).</w:t>
            </w:r>
          </w:p>
          <w:p w14:paraId="4402A5C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4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High population </w:t>
            </w:r>
            <w:proofErr w:type="gramStart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density</w:t>
            </w:r>
            <w:proofErr w:type="gramEnd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classified as zip codes in the 2 highest </w:t>
            </w:r>
            <w:proofErr w:type="spellStart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pentiles</w:t>
            </w:r>
            <w:proofErr w:type="spellEnd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for population density.</w:t>
            </w:r>
          </w:p>
          <w:p w14:paraId="349F73B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* Denominator denotes number of non-missing values.</w:t>
            </w:r>
          </w:p>
        </w:tc>
      </w:tr>
    </w:tbl>
    <w:p w14:paraId="5A7EAD6D" w14:textId="77777777" w:rsidR="009E6135" w:rsidRPr="009E6135" w:rsidRDefault="009E6135" w:rsidP="009E6135">
      <w:pPr>
        <w:spacing w:before="0" w:after="160" w:line="259" w:lineRule="auto"/>
        <w:rPr>
          <w:rFonts w:eastAsia="Calibri" w:cs="Times New Roman"/>
          <w:b/>
          <w:bCs/>
          <w:sz w:val="22"/>
        </w:rPr>
      </w:pPr>
      <w:r w:rsidRPr="009E6135">
        <w:rPr>
          <w:rFonts w:eastAsia="Calibri" w:cs="Times New Roman"/>
          <w:b/>
          <w:bCs/>
          <w:sz w:val="22"/>
        </w:rPr>
        <w:br w:type="page"/>
      </w:r>
    </w:p>
    <w:p w14:paraId="48D021FD" w14:textId="396374B6" w:rsidR="009E6135" w:rsidRPr="009E6135" w:rsidRDefault="009E6135" w:rsidP="009E6135">
      <w:pPr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bCs/>
          <w:sz w:val="22"/>
        </w:rPr>
        <w:lastRenderedPageBreak/>
        <w:t>Supplementary</w:t>
      </w:r>
      <w:r w:rsidRPr="009E6135">
        <w:rPr>
          <w:rFonts w:eastAsia="Calibri" w:cs="Times New Roman"/>
          <w:b/>
          <w:bCs/>
          <w:sz w:val="22"/>
        </w:rPr>
        <w:t xml:space="preserve"> Table 4.</w:t>
      </w:r>
      <w:r w:rsidRPr="009E6135">
        <w:rPr>
          <w:rFonts w:eastAsia="Calibri" w:cs="Times New Roman"/>
          <w:sz w:val="22"/>
        </w:rPr>
        <w:t xml:space="preserve"> Socio-demographic, comorbidity, and clinical factors associated with in-hospital mortality among hospitalized COVID-19 patients through December 11</w:t>
      </w:r>
      <w:r w:rsidRPr="009E6135">
        <w:rPr>
          <w:rFonts w:eastAsia="Calibri" w:cs="Times New Roman"/>
          <w:sz w:val="22"/>
          <w:vertAlign w:val="superscript"/>
        </w:rPr>
        <w:t>th</w:t>
      </w:r>
      <w:r w:rsidRPr="009E6135">
        <w:rPr>
          <w:rFonts w:eastAsia="Calibri" w:cs="Times New Roman"/>
          <w:sz w:val="22"/>
        </w:rPr>
        <w:t>, 2020</w:t>
      </w:r>
    </w:p>
    <w:tbl>
      <w:tblPr>
        <w:tblStyle w:val="TableGrid1"/>
        <w:tblW w:w="105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230"/>
        <w:gridCol w:w="2070"/>
        <w:gridCol w:w="1980"/>
        <w:gridCol w:w="2250"/>
      </w:tblGrid>
      <w:tr w:rsidR="009E6135" w:rsidRPr="009E6135" w14:paraId="3A0AC450" w14:textId="77777777" w:rsidTr="009E6135">
        <w:trPr>
          <w:trHeight w:val="746"/>
          <w:tblHeader/>
        </w:trPr>
        <w:tc>
          <w:tcPr>
            <w:tcW w:w="4230" w:type="dxa"/>
            <w:shd w:val="clear" w:color="auto" w:fill="AEAAAA"/>
            <w:vAlign w:val="center"/>
          </w:tcPr>
          <w:p w14:paraId="73B4B64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EAAAA"/>
            <w:vAlign w:val="center"/>
          </w:tcPr>
          <w:p w14:paraId="76C0E98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Mortality</w:t>
            </w:r>
          </w:p>
          <w:p w14:paraId="61CBBB1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708)</w:t>
            </w:r>
          </w:p>
        </w:tc>
        <w:tc>
          <w:tcPr>
            <w:tcW w:w="1980" w:type="dxa"/>
            <w:shd w:val="clear" w:color="auto" w:fill="AEAAAA"/>
            <w:vAlign w:val="center"/>
          </w:tcPr>
          <w:p w14:paraId="5FD4E2C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No Mortality</w:t>
            </w:r>
          </w:p>
          <w:p w14:paraId="050CD77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i/>
                <w:sz w:val="20"/>
                <w:szCs w:val="20"/>
              </w:rPr>
              <w:t>(n = 6,540)</w:t>
            </w:r>
          </w:p>
        </w:tc>
        <w:tc>
          <w:tcPr>
            <w:tcW w:w="2250" w:type="dxa"/>
            <w:shd w:val="clear" w:color="auto" w:fill="AEAAAA"/>
            <w:vAlign w:val="center"/>
          </w:tcPr>
          <w:p w14:paraId="58B1DA2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OR (95% CI) </w:t>
            </w:r>
            <w:r w:rsidRPr="009E6135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E6135" w:rsidRPr="009E6135" w14:paraId="63DC14B1" w14:textId="77777777" w:rsidTr="009E6135">
        <w:trPr>
          <w:trHeight w:val="350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4A1A091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Demographic and Social Characteristics – n (%)</w:t>
            </w:r>
          </w:p>
        </w:tc>
      </w:tr>
      <w:tr w:rsidR="009E6135" w:rsidRPr="009E6135" w14:paraId="607DE4F1" w14:textId="77777777" w:rsidTr="009E6135">
        <w:tc>
          <w:tcPr>
            <w:tcW w:w="4230" w:type="dxa"/>
            <w:vAlign w:val="center"/>
          </w:tcPr>
          <w:p w14:paraId="0D12B9D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ge – mean (SD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71653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71.2 (13.7)</w:t>
            </w:r>
          </w:p>
        </w:tc>
        <w:tc>
          <w:tcPr>
            <w:tcW w:w="1980" w:type="dxa"/>
            <w:vAlign w:val="center"/>
          </w:tcPr>
          <w:p w14:paraId="7345F56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58.2 (17.3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DE56B1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1.05 (1.05 – 1.06)</w:t>
            </w:r>
          </w:p>
          <w:p w14:paraId="454AC53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P&lt;0.001</w:t>
            </w:r>
          </w:p>
        </w:tc>
      </w:tr>
      <w:tr w:rsidR="009E6135" w:rsidRPr="009E6135" w14:paraId="5D44B039" w14:textId="77777777" w:rsidTr="009E6135">
        <w:tc>
          <w:tcPr>
            <w:tcW w:w="4230" w:type="dxa"/>
            <w:vAlign w:val="center"/>
          </w:tcPr>
          <w:p w14:paraId="58C4D055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Female (vs. Male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79447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0 (43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445F2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235 (49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E0401E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80 (0.68 – 0.93)</w:t>
            </w:r>
          </w:p>
          <w:p w14:paraId="7ACB1DD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4</w:t>
            </w:r>
          </w:p>
        </w:tc>
      </w:tr>
      <w:tr w:rsidR="009E6135" w:rsidRPr="009E6135" w14:paraId="32382FD8" w14:textId="77777777" w:rsidTr="009E6135">
        <w:tc>
          <w:tcPr>
            <w:tcW w:w="4230" w:type="dxa"/>
            <w:vAlign w:val="center"/>
          </w:tcPr>
          <w:p w14:paraId="2F2962E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Rac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1C537B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5F6B5C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4A9694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5B5D1863" w14:textId="77777777" w:rsidTr="009E6135">
        <w:tc>
          <w:tcPr>
            <w:tcW w:w="4230" w:type="dxa"/>
            <w:vAlign w:val="center"/>
          </w:tcPr>
          <w:p w14:paraId="309038A7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Whit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7DA279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54 (64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2D021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270 (65.3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4B769A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sz w:val="20"/>
                <w:szCs w:val="20"/>
              </w:rPr>
              <w:t>Reference</w:t>
            </w:r>
          </w:p>
        </w:tc>
      </w:tr>
      <w:tr w:rsidR="009E6135" w:rsidRPr="009E6135" w14:paraId="495958DD" w14:textId="77777777" w:rsidTr="009E6135">
        <w:tc>
          <w:tcPr>
            <w:tcW w:w="4230" w:type="dxa"/>
            <w:vAlign w:val="center"/>
          </w:tcPr>
          <w:p w14:paraId="1D7D7D50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lac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23D166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59 (2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90DA3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460 (22.3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C111CD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2 (0.84 – 1.24)</w:t>
            </w:r>
          </w:p>
          <w:p w14:paraId="478B62C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805</w:t>
            </w:r>
          </w:p>
        </w:tc>
      </w:tr>
      <w:tr w:rsidR="009E6135" w:rsidRPr="009E6135" w14:paraId="1874282F" w14:textId="77777777" w:rsidTr="009E6135">
        <w:tc>
          <w:tcPr>
            <w:tcW w:w="4230" w:type="dxa"/>
            <w:vAlign w:val="center"/>
          </w:tcPr>
          <w:p w14:paraId="03B2F7B2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ia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3D5203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8 (5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427CF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7 (4.8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BC090B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13 (0.78 – 1.58)</w:t>
            </w:r>
          </w:p>
          <w:p w14:paraId="557C311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502</w:t>
            </w:r>
          </w:p>
        </w:tc>
      </w:tr>
      <w:tr w:rsidR="009E6135" w:rsidRPr="009E6135" w14:paraId="7AD23D04" w14:textId="77777777" w:rsidTr="009E6135">
        <w:tc>
          <w:tcPr>
            <w:tcW w:w="4230" w:type="dxa"/>
            <w:vAlign w:val="center"/>
          </w:tcPr>
          <w:p w14:paraId="3B364AF9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 / Mixed / Not Report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CE6F94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7 (8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F5722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93 (7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A2840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9 (0.81 – 1.44)</w:t>
            </w:r>
          </w:p>
          <w:p w14:paraId="2538459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572</w:t>
            </w:r>
          </w:p>
        </w:tc>
      </w:tr>
      <w:tr w:rsidR="009E6135" w:rsidRPr="009E6135" w14:paraId="578D7ABA" w14:textId="77777777" w:rsidTr="009E6135">
        <w:tc>
          <w:tcPr>
            <w:tcW w:w="4230" w:type="dxa"/>
            <w:vAlign w:val="center"/>
          </w:tcPr>
          <w:p w14:paraId="6E7BC520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ispanic (vs. Non-Hispanic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D46547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27 (32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22114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453 (37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BFC7F7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78 (0.66 – 0.93)</w:t>
            </w:r>
          </w:p>
          <w:p w14:paraId="50B1FEE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4</w:t>
            </w:r>
          </w:p>
        </w:tc>
      </w:tr>
      <w:tr w:rsidR="009E6135" w:rsidRPr="009E6135" w14:paraId="414D3BBA" w14:textId="77777777" w:rsidTr="009E6135">
        <w:tc>
          <w:tcPr>
            <w:tcW w:w="4230" w:type="dxa"/>
            <w:vAlign w:val="center"/>
          </w:tcPr>
          <w:p w14:paraId="69AA06FD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ital Statu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DAF47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CE09FC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05E00B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2EED61CE" w14:textId="77777777" w:rsidTr="009E6135">
        <w:tc>
          <w:tcPr>
            <w:tcW w:w="4230" w:type="dxa"/>
            <w:vAlign w:val="center"/>
          </w:tcPr>
          <w:p w14:paraId="4AF9159A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ingl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0BE964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6 (19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97F9C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743 (26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3556AC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sz w:val="20"/>
                <w:szCs w:val="20"/>
              </w:rPr>
              <w:t>Reference</w:t>
            </w:r>
          </w:p>
        </w:tc>
      </w:tr>
      <w:tr w:rsidR="009E6135" w:rsidRPr="009E6135" w14:paraId="2A76AE41" w14:textId="77777777" w:rsidTr="009E6135">
        <w:tc>
          <w:tcPr>
            <w:tcW w:w="4230" w:type="dxa"/>
            <w:vAlign w:val="center"/>
          </w:tcPr>
          <w:p w14:paraId="63CDE0B1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arried / Life Partner / Common Law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C31E3B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72 (5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FA595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624 (55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F41774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32 (1.07 – 1.62)</w:t>
            </w:r>
          </w:p>
          <w:p w14:paraId="7D89CC7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9</w:t>
            </w:r>
          </w:p>
        </w:tc>
      </w:tr>
      <w:tr w:rsidR="009E6135" w:rsidRPr="009E6135" w14:paraId="64D69439" w14:textId="77777777" w:rsidTr="009E6135">
        <w:tc>
          <w:tcPr>
            <w:tcW w:w="4230" w:type="dxa"/>
            <w:vAlign w:val="center"/>
          </w:tcPr>
          <w:p w14:paraId="2607BB2C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parated / Divorced / Widow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A44C5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2 (25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1293A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97 (15.2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EB66D6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.34 (1.85 – 2.96)</w:t>
            </w:r>
          </w:p>
          <w:p w14:paraId="478F705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57D5FC8" w14:textId="77777777" w:rsidTr="009E6135">
        <w:tc>
          <w:tcPr>
            <w:tcW w:w="4230" w:type="dxa"/>
            <w:vAlign w:val="center"/>
          </w:tcPr>
          <w:p w14:paraId="170132E4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Unavailabl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40A02B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 (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15D3B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76 (2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367A2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31 (0.76 – 2.14)</w:t>
            </w:r>
          </w:p>
          <w:p w14:paraId="69CAD5E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304</w:t>
            </w:r>
          </w:p>
        </w:tc>
      </w:tr>
      <w:tr w:rsidR="009E6135" w:rsidRPr="009E6135" w14:paraId="76CE0E02" w14:textId="77777777" w:rsidTr="009E6135">
        <w:tc>
          <w:tcPr>
            <w:tcW w:w="4230" w:type="dxa"/>
            <w:vAlign w:val="center"/>
          </w:tcPr>
          <w:p w14:paraId="55D0331A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surance Typ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45562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20794C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7E3520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E6135" w:rsidRPr="009E6135" w14:paraId="12852DAE" w14:textId="77777777" w:rsidTr="009E6135">
        <w:tc>
          <w:tcPr>
            <w:tcW w:w="4230" w:type="dxa"/>
            <w:vAlign w:val="center"/>
          </w:tcPr>
          <w:p w14:paraId="59FC6985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ommercia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3690AD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5 (13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D135F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391 (36.6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81115F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sz w:val="20"/>
                <w:szCs w:val="20"/>
              </w:rPr>
              <w:t>Reference</w:t>
            </w:r>
          </w:p>
        </w:tc>
      </w:tr>
      <w:tr w:rsidR="009E6135" w:rsidRPr="009E6135" w14:paraId="53E22D78" w14:textId="77777777" w:rsidTr="009E6135">
        <w:tc>
          <w:tcPr>
            <w:tcW w:w="4230" w:type="dxa"/>
            <w:vAlign w:val="center"/>
          </w:tcPr>
          <w:p w14:paraId="1A362A7B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r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0861F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06 (43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A3EE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522 (38.6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AFA773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05 (2.42 – 3.89)</w:t>
            </w:r>
          </w:p>
          <w:p w14:paraId="55BD228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3EF49F5E" w14:textId="77777777" w:rsidTr="009E6135">
        <w:tc>
          <w:tcPr>
            <w:tcW w:w="4230" w:type="dxa"/>
            <w:vAlign w:val="center"/>
          </w:tcPr>
          <w:p w14:paraId="26F736AD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Medicai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F95BC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6 (3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42750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93 (6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98F522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67 (1.05 – 2.56)</w:t>
            </w:r>
          </w:p>
          <w:p w14:paraId="2A4F4AC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25</w:t>
            </w:r>
          </w:p>
        </w:tc>
      </w:tr>
      <w:tr w:rsidR="009E6135" w:rsidRPr="009E6135" w14:paraId="097F2D18" w14:textId="77777777" w:rsidTr="009E6135">
        <w:tc>
          <w:tcPr>
            <w:tcW w:w="4230" w:type="dxa"/>
            <w:vAlign w:val="center"/>
          </w:tcPr>
          <w:p w14:paraId="4992A247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elf-Pa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6862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2 (3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94A0E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102 (16.9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4ED855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50 (0.31 – 0.79)</w:t>
            </w:r>
          </w:p>
          <w:p w14:paraId="07209EF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4</w:t>
            </w:r>
          </w:p>
        </w:tc>
      </w:tr>
      <w:tr w:rsidR="009E6135" w:rsidRPr="009E6135" w14:paraId="39FC635F" w14:textId="77777777" w:rsidTr="009E6135">
        <w:tc>
          <w:tcPr>
            <w:tcW w:w="4230" w:type="dxa"/>
            <w:vAlign w:val="center"/>
          </w:tcPr>
          <w:p w14:paraId="6EF1B082" w14:textId="77777777" w:rsidR="009E6135" w:rsidRPr="009E6135" w:rsidRDefault="009E6135" w:rsidP="009E6135">
            <w:pPr>
              <w:spacing w:before="0" w:after="0"/>
              <w:ind w:left="159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th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0D4D4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9 (36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5BA0B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2 (2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3C30B41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9.38 (36.99 – 66.51)</w:t>
            </w:r>
          </w:p>
          <w:p w14:paraId="3378BD2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10AD8CB4" w14:textId="77777777" w:rsidTr="009E6135">
        <w:tc>
          <w:tcPr>
            <w:tcW w:w="4230" w:type="dxa"/>
            <w:vAlign w:val="center"/>
          </w:tcPr>
          <w:p w14:paraId="227CF8D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rea Deprivation Index (ADI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626A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4 (33.5 – 7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DA8247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3 (31 – 7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68CF6C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0 (1.00 – 1.00)</w:t>
            </w:r>
          </w:p>
          <w:p w14:paraId="48E4E83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324</w:t>
            </w:r>
          </w:p>
        </w:tc>
      </w:tr>
      <w:tr w:rsidR="009E6135" w:rsidRPr="009E6135" w14:paraId="4843A046" w14:textId="77777777" w:rsidTr="009E6135">
        <w:tc>
          <w:tcPr>
            <w:tcW w:w="4230" w:type="dxa"/>
            <w:vAlign w:val="center"/>
          </w:tcPr>
          <w:p w14:paraId="6CFB9F7E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Zip Code Residence: Low Income 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C22974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69 (52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11D4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525 (54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504F52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3 (0.79 – 1.08)</w:t>
            </w:r>
          </w:p>
          <w:p w14:paraId="7A3E6F6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346</w:t>
            </w:r>
          </w:p>
        </w:tc>
      </w:tr>
      <w:tr w:rsidR="009E6135" w:rsidRPr="009E6135" w14:paraId="4C740D25" w14:textId="77777777" w:rsidTr="009E6135">
        <w:tc>
          <w:tcPr>
            <w:tcW w:w="4230" w:type="dxa"/>
            <w:vAlign w:val="center"/>
          </w:tcPr>
          <w:p w14:paraId="6568749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Zip Code Residence: High Poverty 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34CE86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70 (52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7C3EF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362 (51.8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18930B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3 (0.88 – 1.21)</w:t>
            </w:r>
          </w:p>
          <w:p w14:paraId="071F079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691</w:t>
            </w:r>
          </w:p>
        </w:tc>
      </w:tr>
      <w:tr w:rsidR="009E6135" w:rsidRPr="009E6135" w14:paraId="3C290827" w14:textId="77777777" w:rsidTr="009E6135">
        <w:tc>
          <w:tcPr>
            <w:tcW w:w="4230" w:type="dxa"/>
            <w:vAlign w:val="center"/>
          </w:tcPr>
          <w:p w14:paraId="1B29142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Zip Code Residence: High Pop Density 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F6035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9 (4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E9FF4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814 (43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CF36A9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7 (0.82 – 1.13)</w:t>
            </w:r>
          </w:p>
          <w:p w14:paraId="414CD8E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659</w:t>
            </w:r>
          </w:p>
        </w:tc>
      </w:tr>
      <w:tr w:rsidR="009E6135" w:rsidRPr="009E6135" w14:paraId="38517A28" w14:textId="77777777" w:rsidTr="009E6135">
        <w:trPr>
          <w:trHeight w:val="287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0D2AA6E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Comorbidities and Co-</w:t>
            </w:r>
            <w:proofErr w:type="gramStart"/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existing</w:t>
            </w:r>
            <w:proofErr w:type="gramEnd"/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Conditions – n (%)</w:t>
            </w:r>
          </w:p>
        </w:tc>
      </w:tr>
      <w:tr w:rsidR="009E6135" w:rsidRPr="009E6135" w14:paraId="557D9C58" w14:textId="77777777" w:rsidTr="009E6135">
        <w:tc>
          <w:tcPr>
            <w:tcW w:w="4230" w:type="dxa"/>
            <w:vAlign w:val="center"/>
          </w:tcPr>
          <w:p w14:paraId="28C817A4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Charlson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 xml:space="preserve"> Comorbidity Index (CCI) Scor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F3FB08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 (5 – 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638BC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 (1 – 6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AF6F4C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19 (1.17 – 1.21)</w:t>
            </w:r>
          </w:p>
          <w:p w14:paraId="5F18CD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C9626C3" w14:textId="77777777" w:rsidTr="009E6135">
        <w:tc>
          <w:tcPr>
            <w:tcW w:w="4230" w:type="dxa"/>
            <w:vAlign w:val="center"/>
          </w:tcPr>
          <w:p w14:paraId="4EE3B4E8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MI – mean (SD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A019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0.1 (8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FC28B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1.4 (8.2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CB2BE3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8 (0.97 – 0.99)</w:t>
            </w:r>
          </w:p>
          <w:p w14:paraId="6037ED4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1B10B78A" w14:textId="77777777" w:rsidTr="009E6135">
        <w:tc>
          <w:tcPr>
            <w:tcW w:w="4230" w:type="dxa"/>
            <w:shd w:val="clear" w:color="auto" w:fill="FFFFFF"/>
            <w:vAlign w:val="center"/>
          </w:tcPr>
          <w:p w14:paraId="0759F79C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reexisting Cognitive Impairm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17CDD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9 (19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42FE0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73 (8.8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B186D0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.54 (2.07 – 3.11)</w:t>
            </w:r>
          </w:p>
          <w:p w14:paraId="731C2DA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E690CB7" w14:textId="77777777" w:rsidTr="009E6135">
        <w:tc>
          <w:tcPr>
            <w:tcW w:w="4230" w:type="dxa"/>
            <w:vAlign w:val="center"/>
          </w:tcPr>
          <w:p w14:paraId="6B5DE87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Obesit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CAB49E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81 (39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3F4A1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547 (38.9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109EAA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3 (0.88 – 1.21)</w:t>
            </w:r>
          </w:p>
          <w:p w14:paraId="247D1A5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lastRenderedPageBreak/>
              <w:t>P=0.700</w:t>
            </w:r>
          </w:p>
        </w:tc>
      </w:tr>
      <w:tr w:rsidR="009E6135" w:rsidRPr="009E6135" w14:paraId="75EDFA2D" w14:textId="77777777" w:rsidTr="009E6135">
        <w:tc>
          <w:tcPr>
            <w:tcW w:w="4230" w:type="dxa"/>
            <w:vAlign w:val="center"/>
          </w:tcPr>
          <w:p w14:paraId="4F19CBC1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lastRenderedPageBreak/>
              <w:t xml:space="preserve">Hypertension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AA8DF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21 (87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1446C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341 (66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9ECB75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62 (2.89 – 4.58)</w:t>
            </w:r>
          </w:p>
          <w:p w14:paraId="79420CB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DC041EE" w14:textId="77777777" w:rsidTr="009E6135">
        <w:tc>
          <w:tcPr>
            <w:tcW w:w="4230" w:type="dxa"/>
            <w:vAlign w:val="center"/>
          </w:tcPr>
          <w:p w14:paraId="45A397BE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moking (Current/Former) 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01368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4/652 (39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96B9F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637/6,172 (26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668B3B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77 (1.49 – 2.09)</w:t>
            </w:r>
          </w:p>
          <w:p w14:paraId="59C3207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66C24C0" w14:textId="77777777" w:rsidTr="009E6135">
        <w:trPr>
          <w:trHeight w:val="386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43AE07C0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Vital Signs at Hospital Admission – n (%)</w:t>
            </w:r>
          </w:p>
        </w:tc>
      </w:tr>
      <w:tr w:rsidR="009E6135" w:rsidRPr="009E6135" w14:paraId="266AA526" w14:textId="77777777" w:rsidTr="009E6135">
        <w:tc>
          <w:tcPr>
            <w:tcW w:w="4230" w:type="dxa"/>
            <w:vAlign w:val="center"/>
          </w:tcPr>
          <w:p w14:paraId="7DCA7E9C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SBP (mmHg) – mean (SD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C6834F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1.2 (17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C498C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0.1 (20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527161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00 (0.99 – 1.00)</w:t>
            </w:r>
          </w:p>
          <w:p w14:paraId="67864DF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108</w:t>
            </w:r>
          </w:p>
        </w:tc>
      </w:tr>
      <w:tr w:rsidR="009E6135" w:rsidRPr="009E6135" w14:paraId="42D30657" w14:textId="77777777" w:rsidTr="009E6135">
        <w:tc>
          <w:tcPr>
            <w:tcW w:w="4230" w:type="dxa"/>
            <w:vAlign w:val="center"/>
          </w:tcPr>
          <w:p w14:paraId="644E6C28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DBP (mmHg) – mean (SD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98341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8.5 (9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123B7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1.9 (9.1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3F80A63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6 (0.95 – 0.96)</w:t>
            </w:r>
          </w:p>
          <w:p w14:paraId="45755F3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499E467" w14:textId="77777777" w:rsidTr="009E6135">
        <w:tc>
          <w:tcPr>
            <w:tcW w:w="4230" w:type="dxa"/>
            <w:vAlign w:val="center"/>
          </w:tcPr>
          <w:p w14:paraId="34A72261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Respiratory Rate ≥ 24 breath / mi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ADEB6D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5 (41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19E4A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19 (14.1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56670A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.37 (3.70 – 5.15)</w:t>
            </w:r>
          </w:p>
          <w:p w14:paraId="45FC8C2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7F9626D" w14:textId="77777777" w:rsidTr="009E6135">
        <w:tc>
          <w:tcPr>
            <w:tcW w:w="4230" w:type="dxa"/>
            <w:vAlign w:val="center"/>
          </w:tcPr>
          <w:p w14:paraId="1EDBFF4A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Temperature ≥ 38</w:t>
            </w:r>
            <w:r w:rsidRPr="009E6135">
              <w:rPr>
                <w:rFonts w:eastAsia="Calibri" w:cs="Times New Roman"/>
                <w:sz w:val="20"/>
                <w:szCs w:val="20"/>
              </w:rPr>
              <w:sym w:font="Symbol" w:char="F0B0"/>
            </w:r>
            <w:r w:rsidRPr="009E6135">
              <w:rPr>
                <w:rFonts w:eastAsia="Calibri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8DD726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5 (3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79CB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31 (2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57E0CD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80 (1.14 – 2.73)</w:t>
            </w:r>
          </w:p>
          <w:p w14:paraId="7FC01BD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8</w:t>
            </w:r>
          </w:p>
        </w:tc>
      </w:tr>
      <w:tr w:rsidR="009E6135" w:rsidRPr="009E6135" w14:paraId="7416EDAF" w14:textId="77777777" w:rsidTr="009E6135">
        <w:tc>
          <w:tcPr>
            <w:tcW w:w="4230" w:type="dxa"/>
            <w:vAlign w:val="center"/>
          </w:tcPr>
          <w:p w14:paraId="05419631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Oxygen Saturation &lt; 94%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02B77D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6 (41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A0789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043 (16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D3F601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78 (3.21 – 4.44)</w:t>
            </w:r>
          </w:p>
          <w:p w14:paraId="135662B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F9D3C44" w14:textId="77777777" w:rsidTr="009E6135">
        <w:trPr>
          <w:trHeight w:val="386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2EA94A8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Hospital Complications – n (%)</w:t>
            </w:r>
          </w:p>
        </w:tc>
      </w:tr>
      <w:tr w:rsidR="009E6135" w:rsidRPr="009E6135" w14:paraId="6B37D357" w14:textId="77777777" w:rsidTr="009E6135">
        <w:tc>
          <w:tcPr>
            <w:tcW w:w="4230" w:type="dxa"/>
            <w:vAlign w:val="center"/>
          </w:tcPr>
          <w:p w14:paraId="3E1DD605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neumoni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A8451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47 (91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6EB9C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010 (76.6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DD9D2E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24 (2.50 – 4.28)</w:t>
            </w:r>
          </w:p>
          <w:p w14:paraId="487C7F9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52A0BD4" w14:textId="77777777" w:rsidTr="009E6135">
        <w:trPr>
          <w:trHeight w:val="67"/>
        </w:trPr>
        <w:tc>
          <w:tcPr>
            <w:tcW w:w="4230" w:type="dxa"/>
            <w:vAlign w:val="center"/>
          </w:tcPr>
          <w:p w14:paraId="57B3AABD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RD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A9F18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23 (45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A270F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51 (5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ED5DB0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4.79 (12.33 – 17.77)</w:t>
            </w:r>
          </w:p>
          <w:p w14:paraId="5D3F6C4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8CF3281" w14:textId="77777777" w:rsidTr="009E6135">
        <w:tc>
          <w:tcPr>
            <w:tcW w:w="4230" w:type="dxa"/>
            <w:vAlign w:val="center"/>
          </w:tcPr>
          <w:p w14:paraId="19149FA8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Bronchiti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3DA92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1 (5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8E1A3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38 (3.6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D8FEDB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63 (1.14 – 2.26)</w:t>
            </w:r>
          </w:p>
          <w:p w14:paraId="35A07C5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5</w:t>
            </w:r>
          </w:p>
        </w:tc>
      </w:tr>
      <w:tr w:rsidR="009E6135" w:rsidRPr="009E6135" w14:paraId="165AD4B2" w14:textId="77777777" w:rsidTr="009E6135">
        <w:tc>
          <w:tcPr>
            <w:tcW w:w="4230" w:type="dxa"/>
            <w:vAlign w:val="center"/>
          </w:tcPr>
          <w:p w14:paraId="6FD16656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Lower Respiratory Tract Infec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F4FEB8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 (1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0B5E4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13 (1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72D9C0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57 (0.24 – 1.14)</w:t>
            </w:r>
          </w:p>
          <w:p w14:paraId="2BC742C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148</w:t>
            </w:r>
          </w:p>
        </w:tc>
      </w:tr>
      <w:tr w:rsidR="009E6135" w:rsidRPr="009E6135" w14:paraId="0288D145" w14:textId="77777777" w:rsidTr="009E6135">
        <w:tc>
          <w:tcPr>
            <w:tcW w:w="4230" w:type="dxa"/>
            <w:vAlign w:val="center"/>
          </w:tcPr>
          <w:p w14:paraId="359E6DCE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cute Renal Injur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E75A1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53 (78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771D0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975 (30.2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3A1BA7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.25 (6.87 – 9.96)</w:t>
            </w:r>
          </w:p>
          <w:p w14:paraId="6E7B12B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1C2463CA" w14:textId="77777777" w:rsidTr="009E6135">
        <w:tc>
          <w:tcPr>
            <w:tcW w:w="4230" w:type="dxa"/>
            <w:vAlign w:val="center"/>
          </w:tcPr>
          <w:p w14:paraId="55D0E3C3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cute Hepatic Injur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BE835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9 (15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C06BE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9 (1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CF76C1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.74 (8.13 – 14.19)</w:t>
            </w:r>
          </w:p>
          <w:p w14:paraId="6AFA373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4E358D9" w14:textId="77777777" w:rsidTr="009E6135">
        <w:tc>
          <w:tcPr>
            <w:tcW w:w="4230" w:type="dxa"/>
            <w:vAlign w:val="center"/>
          </w:tcPr>
          <w:p w14:paraId="3B150224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ardiomyopathy or CHF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FFFD0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93 (41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9B39E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106 (16.9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00A3C6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47 (2.95 – 4.08)</w:t>
            </w:r>
          </w:p>
          <w:p w14:paraId="23BAEB5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332B2489" w14:textId="77777777" w:rsidTr="009E6135">
        <w:tc>
          <w:tcPr>
            <w:tcW w:w="4230" w:type="dxa"/>
            <w:vAlign w:val="center"/>
          </w:tcPr>
          <w:p w14:paraId="30D4680E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Hypoxic Respiratory Failur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A8B82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53 (64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AD8C8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535 (54.1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AF5FC0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51 (1.29 – 1.78)</w:t>
            </w:r>
          </w:p>
          <w:p w14:paraId="39D172B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4A4F13AD" w14:textId="77777777" w:rsidTr="009E6135">
        <w:trPr>
          <w:trHeight w:val="341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192562E1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Therapeutics – n (%)</w:t>
            </w:r>
          </w:p>
        </w:tc>
      </w:tr>
      <w:tr w:rsidR="009E6135" w:rsidRPr="009E6135" w14:paraId="75FF1880" w14:textId="77777777" w:rsidTr="009E6135">
        <w:tc>
          <w:tcPr>
            <w:tcW w:w="4230" w:type="dxa"/>
            <w:vAlign w:val="center"/>
          </w:tcPr>
          <w:p w14:paraId="56B2A7B1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ED814F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7 (9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A8C4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2 (5.1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F930FD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95 (1.47 – 2.56)</w:t>
            </w:r>
          </w:p>
          <w:p w14:paraId="47D29DD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6D0034E" w14:textId="77777777" w:rsidTr="009E6135">
        <w:tc>
          <w:tcPr>
            <w:tcW w:w="4230" w:type="dxa"/>
            <w:vAlign w:val="center"/>
          </w:tcPr>
          <w:p w14:paraId="565BD1F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Ribaviri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921D0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5 (4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70C03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9 (1.1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338B68B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.88 (3.19 – 7.33)</w:t>
            </w:r>
          </w:p>
          <w:p w14:paraId="063DAAD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59423B4" w14:textId="77777777" w:rsidTr="009E6135">
        <w:tc>
          <w:tcPr>
            <w:tcW w:w="4230" w:type="dxa"/>
            <w:vAlign w:val="center"/>
          </w:tcPr>
          <w:p w14:paraId="751B6AD9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7DF0AC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0 (12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AD6F8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63 (14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29D465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84 (0.67 – 1.06)</w:t>
            </w:r>
          </w:p>
          <w:p w14:paraId="76A07AC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149</w:t>
            </w:r>
          </w:p>
        </w:tc>
      </w:tr>
      <w:tr w:rsidR="009E6135" w:rsidRPr="009E6135" w14:paraId="454E99A3" w14:textId="77777777" w:rsidTr="009E6135">
        <w:tc>
          <w:tcPr>
            <w:tcW w:w="4230" w:type="dxa"/>
            <w:vAlign w:val="center"/>
          </w:tcPr>
          <w:p w14:paraId="1F2A7567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Lopinavir/Ritonavi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E6AF0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0 (1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D6A69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7 (0.3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BC1EE6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.50 (2.42 – 11.86)</w:t>
            </w:r>
          </w:p>
          <w:p w14:paraId="69E3054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4D425128" w14:textId="77777777" w:rsidTr="009E6135">
        <w:tc>
          <w:tcPr>
            <w:tcW w:w="4230" w:type="dxa"/>
            <w:vAlign w:val="center"/>
          </w:tcPr>
          <w:p w14:paraId="7368CD11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168FF0A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10 (29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0EEFE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958 (29.9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7158F0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99 (0.83 – 1.17)</w:t>
            </w:r>
          </w:p>
          <w:p w14:paraId="111E2A1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878</w:t>
            </w:r>
          </w:p>
        </w:tc>
      </w:tr>
      <w:tr w:rsidR="009E6135" w:rsidRPr="009E6135" w14:paraId="33A59D07" w14:textId="77777777" w:rsidTr="009E6135">
        <w:tc>
          <w:tcPr>
            <w:tcW w:w="4230" w:type="dxa"/>
            <w:vAlign w:val="center"/>
          </w:tcPr>
          <w:p w14:paraId="04305555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D4663A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1 (28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069422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19 (9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11C89A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79 (3.15 – 4.55)</w:t>
            </w:r>
          </w:p>
          <w:p w14:paraId="3ED95BD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3FA9E6A4" w14:textId="77777777" w:rsidTr="009E6135">
        <w:tc>
          <w:tcPr>
            <w:tcW w:w="4230" w:type="dxa"/>
            <w:vAlign w:val="center"/>
          </w:tcPr>
          <w:p w14:paraId="7385EAE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Antithromboti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390DC0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63 (51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56098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226 (34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AB86C2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.04 (1.74 – 2.38)</w:t>
            </w:r>
          </w:p>
          <w:p w14:paraId="701A653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6554536" w14:textId="77777777" w:rsidTr="009E6135">
        <w:tc>
          <w:tcPr>
            <w:tcW w:w="4230" w:type="dxa"/>
            <w:vAlign w:val="center"/>
          </w:tcPr>
          <w:p w14:paraId="7401FE90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8FC41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2 (93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63524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891 (90.1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E58E53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59 (1.18 – 2.19)</w:t>
            </w:r>
          </w:p>
          <w:p w14:paraId="635DF38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4</w:t>
            </w:r>
          </w:p>
        </w:tc>
      </w:tr>
      <w:tr w:rsidR="009E6135" w:rsidRPr="009E6135" w14:paraId="738DE22A" w14:textId="77777777" w:rsidTr="009E6135">
        <w:tc>
          <w:tcPr>
            <w:tcW w:w="4230" w:type="dxa"/>
            <w:vAlign w:val="center"/>
          </w:tcPr>
          <w:p w14:paraId="304CEC0E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lastRenderedPageBreak/>
              <w:t>Dexamethason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2089AD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40 (62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292E6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,665 (56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9E7034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29 (1.10 – 1.51)</w:t>
            </w:r>
          </w:p>
          <w:p w14:paraId="4E74D7F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2</w:t>
            </w:r>
          </w:p>
        </w:tc>
      </w:tr>
      <w:tr w:rsidR="009E6135" w:rsidRPr="009E6135" w14:paraId="6380D445" w14:textId="77777777" w:rsidTr="009E6135">
        <w:trPr>
          <w:trHeight w:val="359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252A5162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Laboratory Parameters – n (%)</w:t>
            </w:r>
          </w:p>
        </w:tc>
      </w:tr>
      <w:tr w:rsidR="009E6135" w:rsidRPr="009E6135" w14:paraId="0365A2DA" w14:textId="77777777" w:rsidTr="009E6135">
        <w:tc>
          <w:tcPr>
            <w:tcW w:w="4230" w:type="dxa"/>
            <w:vAlign w:val="center"/>
          </w:tcPr>
          <w:p w14:paraId="605C59B2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bCs/>
                <w:sz w:val="20"/>
                <w:szCs w:val="20"/>
              </w:rPr>
              <w:t>WBC count &lt;4000/</w:t>
            </w:r>
            <w:r w:rsidRPr="009E6135">
              <w:rPr>
                <w:rFonts w:eastAsia="Calibri" w:cs="Times New Roman"/>
                <w:bCs/>
                <w:sz w:val="20"/>
                <w:szCs w:val="20"/>
              </w:rPr>
              <w:sym w:font="Symbol" w:char="F06D"/>
            </w:r>
            <w:r w:rsidRPr="009E6135">
              <w:rPr>
                <w:rFonts w:eastAsia="Calibri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1E9DA7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5 (2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6E775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78 (5.8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FE557B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0.35 (0.20 – 0.57)</w:t>
            </w:r>
          </w:p>
          <w:p w14:paraId="6C61EA4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01EEA50" w14:textId="77777777" w:rsidTr="009E6135">
        <w:tc>
          <w:tcPr>
            <w:tcW w:w="4230" w:type="dxa"/>
            <w:vAlign w:val="center"/>
          </w:tcPr>
          <w:p w14:paraId="6D253ED0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Lymphocytes &lt; 20%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8E7A58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2 (93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C6F2F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364 (67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063679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.10 (5.31 – 9.75)</w:t>
            </w:r>
          </w:p>
          <w:p w14:paraId="6089C38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7A35EE12" w14:textId="77777777" w:rsidTr="009E6135">
        <w:tc>
          <w:tcPr>
            <w:tcW w:w="4230" w:type="dxa"/>
            <w:vAlign w:val="center"/>
          </w:tcPr>
          <w:p w14:paraId="5D0FB17D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latelet count &lt;150,000/</w:t>
            </w:r>
            <w:r w:rsidRPr="009E6135">
              <w:rPr>
                <w:rFonts w:eastAsia="Calibri" w:cs="Times New Roman"/>
                <w:bCs/>
                <w:sz w:val="20"/>
                <w:szCs w:val="20"/>
              </w:rPr>
              <w:sym w:font="Symbol" w:char="F06D"/>
            </w:r>
            <w:r w:rsidRPr="009E6135">
              <w:rPr>
                <w:rFonts w:eastAsia="Calibri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18EB9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6 (26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13D2C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68 (10.2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C89257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12 (2.59 – 3.75)</w:t>
            </w:r>
          </w:p>
          <w:p w14:paraId="146ED03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72BF20A7" w14:textId="77777777" w:rsidTr="009E6135">
        <w:tc>
          <w:tcPr>
            <w:tcW w:w="4230" w:type="dxa"/>
            <w:vAlign w:val="center"/>
          </w:tcPr>
          <w:p w14:paraId="01FB1590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B-natriuretic peptide &gt;100 </w:t>
            </w: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pg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 xml:space="preserve">/ml,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76F3E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88 (60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76CBE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330 (29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3679C44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72 (3.13 – 4.41)</w:t>
            </w:r>
          </w:p>
          <w:p w14:paraId="786C6DD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AD4E9B6" w14:textId="77777777" w:rsidTr="009E6135">
        <w:tc>
          <w:tcPr>
            <w:tcW w:w="4230" w:type="dxa"/>
            <w:vAlign w:val="center"/>
          </w:tcPr>
          <w:p w14:paraId="2954AC91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rocalcitonin &gt;0.25 ng/m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6D00E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20 (73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C9848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04 (35.4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DEDEF4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.04 (4.02 – 6.36)</w:t>
            </w:r>
          </w:p>
          <w:p w14:paraId="1C00840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10B40BB4" w14:textId="77777777" w:rsidTr="009E6135">
        <w:tc>
          <w:tcPr>
            <w:tcW w:w="4230" w:type="dxa"/>
            <w:vAlign w:val="center"/>
          </w:tcPr>
          <w:p w14:paraId="3516D2AB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Troponin ≥ 0.06 ng/m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9CC50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02 (61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3EC43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65 (24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6FAD17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.98 (4.18 – 5.94)</w:t>
            </w:r>
          </w:p>
          <w:p w14:paraId="6F43A23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B374DCE" w14:textId="77777777" w:rsidTr="009E6135">
        <w:tc>
          <w:tcPr>
            <w:tcW w:w="4230" w:type="dxa"/>
            <w:vAlign w:val="center"/>
          </w:tcPr>
          <w:p w14:paraId="6631B083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spartate aminotransferase &gt; 40 U/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4D6D4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97 (70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67096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838 (44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FE0738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.95 (2.50 – 3.50)</w:t>
            </w:r>
          </w:p>
          <w:p w14:paraId="60BC19D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46C63643" w14:textId="77777777" w:rsidTr="009E6135">
        <w:tc>
          <w:tcPr>
            <w:tcW w:w="4230" w:type="dxa"/>
            <w:vAlign w:val="center"/>
          </w:tcPr>
          <w:p w14:paraId="03B09A60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Alanine aminotransferase &gt;40 U/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91F13BE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4 (47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4522B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,612 (41.2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F516CE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.29 (1.11 – 1.51)</w:t>
            </w:r>
          </w:p>
          <w:p w14:paraId="71CC542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=0.001</w:t>
            </w:r>
          </w:p>
        </w:tc>
      </w:tr>
      <w:tr w:rsidR="009E6135" w:rsidRPr="009E6135" w14:paraId="099E4198" w14:textId="77777777" w:rsidTr="009E6135">
        <w:tc>
          <w:tcPr>
            <w:tcW w:w="4230" w:type="dxa"/>
            <w:vAlign w:val="center"/>
          </w:tcPr>
          <w:p w14:paraId="3D1C822E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Total Bilirubin ≥ 1.2 mg/d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9BAF063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3 (12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A4B8F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8 (3.5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159B68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.71 (2.83 – 4.84)</w:t>
            </w:r>
          </w:p>
          <w:p w14:paraId="29BB184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21C2E14" w14:textId="77777777" w:rsidTr="009E6135">
        <w:tc>
          <w:tcPr>
            <w:tcW w:w="4230" w:type="dxa"/>
            <w:vAlign w:val="center"/>
          </w:tcPr>
          <w:p w14:paraId="17471EBE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-reactive protein &gt;8.2 ng/m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E730D2F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44 (99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CD735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,036 (92.9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ACF352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.23 (4.01 – 20.86)</w:t>
            </w:r>
          </w:p>
          <w:p w14:paraId="2A3659B5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20C0A04E" w14:textId="77777777" w:rsidTr="009E6135">
        <w:tc>
          <w:tcPr>
            <w:tcW w:w="4230" w:type="dxa"/>
            <w:vAlign w:val="center"/>
          </w:tcPr>
          <w:p w14:paraId="0E206705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Ferritin level &gt; 3000 ng/m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C1CF5A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97 (14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09A39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21 (4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2D4FAF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.20 (3.24 – 5.40)</w:t>
            </w:r>
          </w:p>
          <w:p w14:paraId="1FABE6C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1C341849" w14:textId="77777777" w:rsidTr="009E6135">
        <w:tc>
          <w:tcPr>
            <w:tcW w:w="4230" w:type="dxa"/>
            <w:vAlign w:val="center"/>
          </w:tcPr>
          <w:p w14:paraId="18D2A588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D-dimer &gt; 0.5 </w:t>
            </w: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ug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251A09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28 (98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64BDF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,398 (81.3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79D949E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20.62 (10.57 – 48.27)</w:t>
            </w:r>
          </w:p>
          <w:p w14:paraId="1FF52FB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2C0DB2F" w14:textId="77777777" w:rsidTr="009E6135">
        <w:tc>
          <w:tcPr>
            <w:tcW w:w="4230" w:type="dxa"/>
            <w:vAlign w:val="center"/>
          </w:tcPr>
          <w:p w14:paraId="159460B8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Creatinine &gt; 1.5 mg/d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84F2F28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03 (42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D11A34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849 (13.2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40E6FC5B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.90 (4.15 – 5.78)</w:t>
            </w:r>
          </w:p>
          <w:p w14:paraId="786C032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F40E1D8" w14:textId="77777777" w:rsidTr="009E6135">
        <w:tc>
          <w:tcPr>
            <w:tcW w:w="4230" w:type="dxa"/>
            <w:vAlign w:val="center"/>
          </w:tcPr>
          <w:p w14:paraId="1BA57DF5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 xml:space="preserve">Venous lactate &gt; 2.2 </w:t>
            </w:r>
            <w:proofErr w:type="spellStart"/>
            <w:r w:rsidRPr="009E6135">
              <w:rPr>
                <w:rFonts w:eastAsia="Calibri" w:cs="Times New Roman"/>
                <w:sz w:val="20"/>
                <w:szCs w:val="20"/>
              </w:rPr>
              <w:t>mmol</w:t>
            </w:r>
            <w:proofErr w:type="spellEnd"/>
            <w:r w:rsidRPr="009E6135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6DDD85A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332 (51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C1BEF2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766 (17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5EC74A5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5.22 (4.39 – 6.20)</w:t>
            </w:r>
          </w:p>
          <w:p w14:paraId="1E7BD25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6D1509B3" w14:textId="77777777" w:rsidTr="009E6135">
        <w:trPr>
          <w:trHeight w:val="323"/>
        </w:trPr>
        <w:tc>
          <w:tcPr>
            <w:tcW w:w="10530" w:type="dxa"/>
            <w:gridSpan w:val="4"/>
            <w:shd w:val="clear" w:color="auto" w:fill="E7E6E6"/>
            <w:vAlign w:val="center"/>
          </w:tcPr>
          <w:p w14:paraId="4724E293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E6135">
              <w:rPr>
                <w:rFonts w:eastAsia="Calibri" w:cs="Times New Roman"/>
                <w:b/>
                <w:bCs/>
                <w:sz w:val="20"/>
                <w:szCs w:val="20"/>
              </w:rPr>
              <w:t>Hospital Acuity of Care Factors – n (%)</w:t>
            </w:r>
          </w:p>
        </w:tc>
      </w:tr>
      <w:tr w:rsidR="009E6135" w:rsidRPr="009E6135" w14:paraId="1F7DA67B" w14:textId="77777777" w:rsidTr="009E6135">
        <w:tc>
          <w:tcPr>
            <w:tcW w:w="4230" w:type="dxa"/>
            <w:vAlign w:val="center"/>
          </w:tcPr>
          <w:p w14:paraId="5B22123C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CU admiss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5226B87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02 (85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83EAD1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,637 (25.0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63D4266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7.01 (13.80 – 21.17)</w:t>
            </w:r>
          </w:p>
          <w:p w14:paraId="5CD2D68C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0EACF482" w14:textId="77777777" w:rsidTr="009E6135">
        <w:tc>
          <w:tcPr>
            <w:tcW w:w="4230" w:type="dxa"/>
            <w:vAlign w:val="center"/>
          </w:tcPr>
          <w:p w14:paraId="32688C8F" w14:textId="77777777" w:rsidR="009E6135" w:rsidRPr="009E6135" w:rsidRDefault="009E6135" w:rsidP="009E6135">
            <w:pPr>
              <w:spacing w:before="0" w:after="0"/>
              <w:ind w:left="-17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Invasive Mechanical Ventila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FE5158D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490 (69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78A6A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698 (10.7)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299D3140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18.81 (15.77 – 22.51)</w:t>
            </w:r>
          </w:p>
          <w:p w14:paraId="0E773806" w14:textId="77777777" w:rsidR="009E6135" w:rsidRPr="009E6135" w:rsidRDefault="009E6135" w:rsidP="009E613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E6135">
              <w:rPr>
                <w:rFonts w:eastAsia="Calibri" w:cs="Times New Roman"/>
                <w:sz w:val="20"/>
                <w:szCs w:val="20"/>
              </w:rPr>
              <w:t>P&lt;0.001</w:t>
            </w:r>
          </w:p>
        </w:tc>
      </w:tr>
      <w:tr w:rsidR="009E6135" w:rsidRPr="009E6135" w14:paraId="53A4E369" w14:textId="77777777" w:rsidTr="00B3451A">
        <w:tc>
          <w:tcPr>
            <w:tcW w:w="10530" w:type="dxa"/>
            <w:gridSpan w:val="4"/>
            <w:vAlign w:val="center"/>
          </w:tcPr>
          <w:p w14:paraId="1C2CC6CB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</w:t>
            </w:r>
            <w:r w:rsidRPr="009E6135">
              <w:rPr>
                <w:rFonts w:eastAsia="Calibri" w:cs="Times New Roman"/>
                <w:i/>
                <w:sz w:val="20"/>
              </w:rPr>
              <w:t>Unadjusted odds ratios and 95% confidence intervals for association between individual co-variates and in-hospital mortality among confirmed COVID-19 cases.</w:t>
            </w:r>
          </w:p>
          <w:p w14:paraId="7CD3099F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Low income classified as zip codes in the 2 lowest </w:t>
            </w:r>
            <w:proofErr w:type="spellStart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pentiles</w:t>
            </w:r>
            <w:proofErr w:type="spellEnd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for median household income.</w:t>
            </w:r>
          </w:p>
          <w:p w14:paraId="47251B9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3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Poverty classified as zip codes where the percentage of residents in poverty is above the national average (11.8%).</w:t>
            </w:r>
          </w:p>
          <w:p w14:paraId="75A02906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4</w:t>
            </w: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High population </w:t>
            </w:r>
            <w:proofErr w:type="gramStart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density</w:t>
            </w:r>
            <w:proofErr w:type="gramEnd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classified as zip codes in the 2 highest </w:t>
            </w:r>
            <w:proofErr w:type="spellStart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pentiles</w:t>
            </w:r>
            <w:proofErr w:type="spellEnd"/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for population density.</w:t>
            </w:r>
          </w:p>
          <w:p w14:paraId="1C52BBB9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color w:val="1C1D1E"/>
                <w:sz w:val="21"/>
                <w:szCs w:val="21"/>
                <w:shd w:val="clear" w:color="auto" w:fill="FFFFFF"/>
              </w:rPr>
            </w:pPr>
            <w:r w:rsidRPr="009E6135">
              <w:rPr>
                <w:rFonts w:eastAsia="Calibri" w:cs="Times New Roman"/>
                <w:color w:val="1C1D1E"/>
                <w:sz w:val="21"/>
                <w:szCs w:val="21"/>
                <w:shd w:val="clear" w:color="auto" w:fill="FFFFFF"/>
              </w:rPr>
              <w:t>* Denominator denotes number of non-missing values.</w:t>
            </w:r>
          </w:p>
          <w:p w14:paraId="2CF87B74" w14:textId="77777777" w:rsidR="009E6135" w:rsidRPr="009E6135" w:rsidRDefault="009E6135" w:rsidP="009E6135">
            <w:pPr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E6135">
              <w:rPr>
                <w:rFonts w:eastAsia="Calibri" w:cs="Times New Roman"/>
                <w:i/>
                <w:iCs/>
                <w:sz w:val="20"/>
                <w:szCs w:val="20"/>
              </w:rPr>
              <w:t>SBP: Systolic Blood Pressure, DBP: Diastolic Blood Pressure, ARDS: Acute Respiratory Distress Syndrome, CHF: Congestive Heart Failure</w:t>
            </w:r>
          </w:p>
        </w:tc>
      </w:tr>
    </w:tbl>
    <w:p w14:paraId="7B65BC41" w14:textId="054A7E9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73EE5" w14:textId="77777777" w:rsidR="00ED5636" w:rsidRDefault="00ED5636" w:rsidP="00117666">
      <w:pPr>
        <w:spacing w:after="0"/>
      </w:pPr>
      <w:r>
        <w:separator/>
      </w:r>
    </w:p>
  </w:endnote>
  <w:endnote w:type="continuationSeparator" w:id="0">
    <w:p w14:paraId="552C349C" w14:textId="77777777" w:rsidR="00ED5636" w:rsidRDefault="00ED56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563A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61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563A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61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2D738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61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2D738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61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4F1EE" w14:textId="77777777" w:rsidR="00ED5636" w:rsidRDefault="00ED5636" w:rsidP="00117666">
      <w:pPr>
        <w:spacing w:after="0"/>
      </w:pPr>
      <w:r>
        <w:separator/>
      </w:r>
    </w:p>
  </w:footnote>
  <w:footnote w:type="continuationSeparator" w:id="0">
    <w:p w14:paraId="55972E68" w14:textId="77777777" w:rsidR="00ED5636" w:rsidRDefault="00ED56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5C72F0"/>
    <w:multiLevelType w:val="multilevel"/>
    <w:tmpl w:val="5836863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620E33"/>
    <w:multiLevelType w:val="hybridMultilevel"/>
    <w:tmpl w:val="D69820D6"/>
    <w:lvl w:ilvl="0" w:tplc="24DA0B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3472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644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DE35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E4F3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0D5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C06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D4E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DEC5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1757F"/>
    <w:multiLevelType w:val="multilevel"/>
    <w:tmpl w:val="ACF48C3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ED050C9"/>
    <w:multiLevelType w:val="hybridMultilevel"/>
    <w:tmpl w:val="35C0952C"/>
    <w:lvl w:ilvl="0" w:tplc="5FD60A5E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A52383"/>
    <w:multiLevelType w:val="hybridMultilevel"/>
    <w:tmpl w:val="9814E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665BEE"/>
    <w:multiLevelType w:val="hybridMultilevel"/>
    <w:tmpl w:val="C1F2D266"/>
    <w:lvl w:ilvl="0" w:tplc="DE9CCA0C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534FD"/>
    <w:multiLevelType w:val="hybridMultilevel"/>
    <w:tmpl w:val="164A8EDE"/>
    <w:lvl w:ilvl="0" w:tplc="42AC2BA2">
      <w:start w:val="1"/>
      <w:numFmt w:val="decimal"/>
      <w:lvlText w:val="%1)"/>
      <w:lvlJc w:val="left"/>
      <w:pPr>
        <w:ind w:left="720" w:hanging="360"/>
      </w:pPr>
    </w:lvl>
    <w:lvl w:ilvl="1" w:tplc="5A0CF4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466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78FF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E0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E04D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FAB5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45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882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5A4D23"/>
    <w:multiLevelType w:val="hybridMultilevel"/>
    <w:tmpl w:val="8E54D380"/>
    <w:lvl w:ilvl="0" w:tplc="6088A07E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2" w15:restartNumberingAfterBreak="0">
    <w:nsid w:val="2F6274CF"/>
    <w:multiLevelType w:val="hybridMultilevel"/>
    <w:tmpl w:val="E724CF5E"/>
    <w:lvl w:ilvl="0" w:tplc="F470FA52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C25DC"/>
    <w:multiLevelType w:val="hybridMultilevel"/>
    <w:tmpl w:val="258235A2"/>
    <w:lvl w:ilvl="0" w:tplc="0206E1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CCD2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668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748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5448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A4F5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5ECD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D8D5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4611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01EA1"/>
    <w:multiLevelType w:val="multilevel"/>
    <w:tmpl w:val="7430E4D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B5749C7"/>
    <w:multiLevelType w:val="hybridMultilevel"/>
    <w:tmpl w:val="5AF00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C721A1"/>
    <w:multiLevelType w:val="hybridMultilevel"/>
    <w:tmpl w:val="D7AEB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A1394F"/>
    <w:multiLevelType w:val="hybridMultilevel"/>
    <w:tmpl w:val="901E7664"/>
    <w:lvl w:ilvl="0" w:tplc="49F6ECAA">
      <w:start w:val="1"/>
      <w:numFmt w:val="decimal"/>
      <w:lvlText w:val="%1)"/>
      <w:lvlJc w:val="left"/>
      <w:pPr>
        <w:ind w:left="720" w:hanging="360"/>
      </w:pPr>
    </w:lvl>
    <w:lvl w:ilvl="1" w:tplc="DE1A3D8C">
      <w:start w:val="1"/>
      <w:numFmt w:val="lowerLetter"/>
      <w:lvlText w:val="%2)"/>
      <w:lvlJc w:val="left"/>
      <w:pPr>
        <w:ind w:left="1440" w:hanging="360"/>
      </w:pPr>
    </w:lvl>
    <w:lvl w:ilvl="2" w:tplc="745C8512">
      <w:start w:val="1"/>
      <w:numFmt w:val="lowerRoman"/>
      <w:lvlText w:val="%3)"/>
      <w:lvlJc w:val="right"/>
      <w:pPr>
        <w:ind w:left="2160" w:hanging="180"/>
      </w:pPr>
    </w:lvl>
    <w:lvl w:ilvl="3" w:tplc="88ACD278">
      <w:start w:val="1"/>
      <w:numFmt w:val="decimal"/>
      <w:lvlText w:val="(%4)"/>
      <w:lvlJc w:val="left"/>
      <w:pPr>
        <w:ind w:left="2880" w:hanging="360"/>
      </w:pPr>
    </w:lvl>
    <w:lvl w:ilvl="4" w:tplc="ECA4D7FC">
      <w:start w:val="1"/>
      <w:numFmt w:val="lowerLetter"/>
      <w:lvlText w:val="(%5)"/>
      <w:lvlJc w:val="left"/>
      <w:pPr>
        <w:ind w:left="3600" w:hanging="360"/>
      </w:pPr>
    </w:lvl>
    <w:lvl w:ilvl="5" w:tplc="7826C418">
      <w:start w:val="1"/>
      <w:numFmt w:val="lowerRoman"/>
      <w:lvlText w:val="(%6)"/>
      <w:lvlJc w:val="right"/>
      <w:pPr>
        <w:ind w:left="4320" w:hanging="180"/>
      </w:pPr>
    </w:lvl>
    <w:lvl w:ilvl="6" w:tplc="40686B08">
      <w:start w:val="1"/>
      <w:numFmt w:val="decimal"/>
      <w:lvlText w:val="%7."/>
      <w:lvlJc w:val="left"/>
      <w:pPr>
        <w:ind w:left="5040" w:hanging="360"/>
      </w:pPr>
    </w:lvl>
    <w:lvl w:ilvl="7" w:tplc="743808F6">
      <w:start w:val="1"/>
      <w:numFmt w:val="lowerLetter"/>
      <w:lvlText w:val="%8."/>
      <w:lvlJc w:val="left"/>
      <w:pPr>
        <w:ind w:left="5760" w:hanging="360"/>
      </w:pPr>
    </w:lvl>
    <w:lvl w:ilvl="8" w:tplc="1A78C03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9266F0"/>
    <w:multiLevelType w:val="hybridMultilevel"/>
    <w:tmpl w:val="C2EEB580"/>
    <w:lvl w:ilvl="0" w:tplc="F60CEAD6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A07396"/>
    <w:multiLevelType w:val="hybridMultilevel"/>
    <w:tmpl w:val="5BE038D2"/>
    <w:lvl w:ilvl="0" w:tplc="2566181C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C43A7F"/>
    <w:multiLevelType w:val="multilevel"/>
    <w:tmpl w:val="99C2486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0F55249"/>
    <w:multiLevelType w:val="multilevel"/>
    <w:tmpl w:val="00307BA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1E84F26"/>
    <w:multiLevelType w:val="multilevel"/>
    <w:tmpl w:val="4768BF4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6CB38F6"/>
    <w:multiLevelType w:val="hybridMultilevel"/>
    <w:tmpl w:val="0EFE9A9E"/>
    <w:lvl w:ilvl="0" w:tplc="75F6C116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831637"/>
    <w:multiLevelType w:val="multilevel"/>
    <w:tmpl w:val="EECE19A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6DE12080"/>
    <w:multiLevelType w:val="hybridMultilevel"/>
    <w:tmpl w:val="2A78C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DA50F7"/>
    <w:multiLevelType w:val="hybridMultilevel"/>
    <w:tmpl w:val="4A9E16BE"/>
    <w:lvl w:ilvl="0" w:tplc="C2E4370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8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"/>
  </w:num>
  <w:num w:numId="21">
    <w:abstractNumId w:val="13"/>
  </w:num>
  <w:num w:numId="22">
    <w:abstractNumId w:val="10"/>
  </w:num>
  <w:num w:numId="23">
    <w:abstractNumId w:val="17"/>
  </w:num>
  <w:num w:numId="24">
    <w:abstractNumId w:val="28"/>
  </w:num>
  <w:num w:numId="25">
    <w:abstractNumId w:val="6"/>
  </w:num>
  <w:num w:numId="26">
    <w:abstractNumId w:val="29"/>
  </w:num>
  <w:num w:numId="27">
    <w:abstractNumId w:val="14"/>
  </w:num>
  <w:num w:numId="28">
    <w:abstractNumId w:val="21"/>
  </w:num>
  <w:num w:numId="29">
    <w:abstractNumId w:val="22"/>
  </w:num>
  <w:num w:numId="30">
    <w:abstractNumId w:val="1"/>
  </w:num>
  <w:num w:numId="31">
    <w:abstractNumId w:val="4"/>
  </w:num>
  <w:num w:numId="32">
    <w:abstractNumId w:val="9"/>
  </w:num>
  <w:num w:numId="33">
    <w:abstractNumId w:val="20"/>
  </w:num>
  <w:num w:numId="34">
    <w:abstractNumId w:val="24"/>
  </w:num>
  <w:num w:numId="35">
    <w:abstractNumId w:val="19"/>
  </w:num>
  <w:num w:numId="36">
    <w:abstractNumId w:val="12"/>
  </w:num>
  <w:num w:numId="37">
    <w:abstractNumId w:val="23"/>
  </w:num>
  <w:num w:numId="38">
    <w:abstractNumId w:val="26"/>
  </w:num>
  <w:num w:numId="39">
    <w:abstractNumId w:val="7"/>
  </w:num>
  <w:num w:numId="40">
    <w:abstractNumId w:val="11"/>
  </w:num>
  <w:num w:numId="41">
    <w:abstractNumId w:val="16"/>
  </w:num>
  <w:num w:numId="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21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613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6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9E6135"/>
  </w:style>
  <w:style w:type="character" w:styleId="UnresolvedMention">
    <w:name w:val="Unresolved Mention"/>
    <w:basedOn w:val="DefaultParagraphFont"/>
    <w:uiPriority w:val="99"/>
    <w:semiHidden/>
    <w:unhideWhenUsed/>
    <w:rsid w:val="009E613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E6135"/>
  </w:style>
  <w:style w:type="table" w:customStyle="1" w:styleId="TableGrid1">
    <w:name w:val="Table Grid1"/>
    <w:basedOn w:val="TableNormal"/>
    <w:next w:val="TableGrid"/>
    <w:uiPriority w:val="39"/>
    <w:rsid w:val="009E61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61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6135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9E6135"/>
  </w:style>
  <w:style w:type="paragraph" w:styleId="Revision">
    <w:name w:val="Revision"/>
    <w:hidden/>
    <w:uiPriority w:val="99"/>
    <w:semiHidden/>
    <w:rsid w:val="009E613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208384-5A98-413F-A14D-B5974E8DA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9</Pages>
  <Words>2229</Words>
  <Characters>127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n, Alan</cp:lastModifiedBy>
  <cp:revision>3</cp:revision>
  <cp:lastPrinted>2013-10-03T12:51:00Z</cp:lastPrinted>
  <dcterms:created xsi:type="dcterms:W3CDTF">2021-04-08T20:52:00Z</dcterms:created>
  <dcterms:modified xsi:type="dcterms:W3CDTF">2021-04-08T20:55:00Z</dcterms:modified>
</cp:coreProperties>
</file>